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4BDF5" w14:textId="02FB4583" w:rsidR="00465A42" w:rsidRPr="00F43628" w:rsidRDefault="00465A42" w:rsidP="00465A42">
      <w:pPr>
        <w:pStyle w:val="NormalWeb"/>
        <w:jc w:val="both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6"/>
          <w:szCs w:val="36"/>
        </w:rPr>
        <w:t>Additional file</w:t>
      </w:r>
      <w:r w:rsidRPr="00F43628">
        <w:rPr>
          <w:rFonts w:asciiTheme="minorHAnsi" w:hAnsiTheme="minorHAnsi" w:cstheme="minorHAnsi"/>
          <w:b/>
          <w:bCs/>
          <w:sz w:val="36"/>
          <w:szCs w:val="36"/>
        </w:rPr>
        <w:t xml:space="preserve"> 7. </w:t>
      </w:r>
      <w:r w:rsidRPr="00F43628">
        <w:rPr>
          <w:rFonts w:asciiTheme="minorHAnsi" w:hAnsiTheme="minorHAnsi" w:cstheme="minorHAnsi"/>
          <w:b/>
          <w:bCs/>
        </w:rPr>
        <w:t xml:space="preserve">ADDITIONAL RESULTS FROM PAIRWISE AND NETWORK </w:t>
      </w:r>
      <w:r w:rsidRPr="00F43628">
        <w:rPr>
          <w:rFonts w:asciiTheme="minorHAnsi" w:hAnsiTheme="minorHAnsi" w:cstheme="minorHAnsi"/>
          <w:b/>
          <w:bCs/>
        </w:rPr>
        <w:tab/>
      </w:r>
      <w:r w:rsidRPr="00F43628">
        <w:rPr>
          <w:rFonts w:asciiTheme="minorHAnsi" w:hAnsiTheme="minorHAnsi" w:cstheme="minorHAnsi"/>
          <w:b/>
          <w:bCs/>
        </w:rPr>
        <w:tab/>
      </w:r>
      <w:r w:rsidRPr="00F43628">
        <w:rPr>
          <w:rFonts w:asciiTheme="minorHAnsi" w:hAnsiTheme="minorHAnsi" w:cstheme="minorHAnsi"/>
          <w:b/>
          <w:bCs/>
        </w:rPr>
        <w:tab/>
        <w:t xml:space="preserve">           META-ANALYSIS</w:t>
      </w:r>
      <w:r w:rsidRPr="00F43628">
        <w:rPr>
          <w:rFonts w:asciiTheme="minorHAnsi" w:hAnsiTheme="minorHAnsi" w:cstheme="minorHAnsi"/>
          <w:b/>
          <w:bCs/>
          <w:sz w:val="32"/>
          <w:szCs w:val="32"/>
        </w:rPr>
        <w:t xml:space="preserve">  </w:t>
      </w:r>
    </w:p>
    <w:p w14:paraId="40B82AC8" w14:textId="77777777" w:rsidR="00465A42" w:rsidRPr="00F43628" w:rsidRDefault="00465A42" w:rsidP="00465A42">
      <w:pPr>
        <w:pStyle w:val="NormalWeb"/>
        <w:spacing w:line="360" w:lineRule="auto"/>
        <w:jc w:val="both"/>
        <w:rPr>
          <w:rFonts w:asciiTheme="minorHAnsi" w:hAnsiTheme="minorHAnsi" w:cstheme="minorHAnsi"/>
        </w:rPr>
      </w:pPr>
      <w:r w:rsidRPr="00F43628">
        <w:rPr>
          <w:rFonts w:asciiTheme="minorHAnsi" w:hAnsiTheme="minorHAnsi" w:cstheme="minorHAnsi"/>
        </w:rPr>
        <w:t>We employed a random-effects model with common heterogeneity across comparisons, and we fitted the models for pairwise and network meta-analysis using the R library ‘netmeta’ (R version 4.0.2, netmeta version 6.6-6).</w:t>
      </w:r>
    </w:p>
    <w:p w14:paraId="744E1F22" w14:textId="77777777" w:rsidR="00465A42" w:rsidRPr="00F43628" w:rsidRDefault="00465A42" w:rsidP="00465A42">
      <w:pPr>
        <w:pStyle w:val="NormalWeb"/>
        <w:spacing w:line="360" w:lineRule="auto"/>
        <w:jc w:val="both"/>
        <w:rPr>
          <w:rFonts w:asciiTheme="minorHAnsi" w:hAnsiTheme="minorHAnsi" w:cstheme="minorHAnsi"/>
        </w:rPr>
      </w:pPr>
      <w:r w:rsidRPr="00F43628">
        <w:rPr>
          <w:rFonts w:asciiTheme="minorHAnsi" w:hAnsiTheme="minorHAnsi" w:cstheme="minorHAnsi"/>
        </w:rPr>
        <w:t>Additional results in this Appendix: league tables of RRs from NMA for each outcome (eTable2, eTable3, eTable4). and P-scores for ranking treatments for efficacy and safety (eFigure2).</w:t>
      </w:r>
    </w:p>
    <w:p w14:paraId="740D4B71" w14:textId="77777777" w:rsidR="00465A42" w:rsidRPr="00F43628" w:rsidRDefault="00465A42" w:rsidP="00465A42">
      <w:pPr>
        <w:pStyle w:val="NormalWeb"/>
        <w:jc w:val="both"/>
        <w:rPr>
          <w:rFonts w:asciiTheme="minorHAnsi" w:hAnsiTheme="minorHAnsi" w:cstheme="minorHAnsi"/>
          <w:b/>
          <w:bCs/>
        </w:rPr>
      </w:pPr>
    </w:p>
    <w:p w14:paraId="3D142410" w14:textId="78D92D6B" w:rsidR="00465A42" w:rsidRPr="00F43628" w:rsidRDefault="00465A42" w:rsidP="00465A42">
      <w:pPr>
        <w:pStyle w:val="NormalWeb"/>
        <w:jc w:val="both"/>
        <w:rPr>
          <w:rFonts w:asciiTheme="minorHAnsi" w:hAnsiTheme="minorHAnsi" w:cstheme="minorHAnsi"/>
        </w:rPr>
      </w:pPr>
      <w:r w:rsidRPr="00F43628">
        <w:rPr>
          <w:rFonts w:asciiTheme="minorHAnsi" w:hAnsiTheme="minorHAnsi" w:cstheme="minorHAnsi"/>
          <w:b/>
          <w:bCs/>
        </w:rPr>
        <w:t>Table</w:t>
      </w:r>
      <w:r>
        <w:rPr>
          <w:rFonts w:asciiTheme="minorHAnsi" w:hAnsiTheme="minorHAnsi" w:cstheme="minorHAnsi"/>
          <w:b/>
          <w:bCs/>
        </w:rPr>
        <w:t xml:space="preserve"> S1</w:t>
      </w:r>
      <w:r w:rsidRPr="00F43628">
        <w:rPr>
          <w:rFonts w:asciiTheme="minorHAnsi" w:hAnsiTheme="minorHAnsi" w:cstheme="minorHAnsi"/>
          <w:b/>
          <w:bCs/>
        </w:rPr>
        <w:t xml:space="preserve">. </w:t>
      </w:r>
      <w:r w:rsidRPr="00F43628">
        <w:rPr>
          <w:rFonts w:asciiTheme="minorHAnsi" w:hAnsiTheme="minorHAnsi" w:cstheme="minorHAnsi"/>
          <w:sz w:val="20"/>
          <w:szCs w:val="20"/>
        </w:rPr>
        <w:t>Relative risk ratios estimated from the network meta-analysis (lower triangle) and pairwise meta-analysis (upper triangle) comparing every pair of the 20 interventions with respect to efficacy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"/>
        <w:gridCol w:w="448"/>
        <w:gridCol w:w="448"/>
        <w:gridCol w:w="448"/>
        <w:gridCol w:w="478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49"/>
        <w:gridCol w:w="445"/>
      </w:tblGrid>
      <w:tr w:rsidR="00465A42" w:rsidRPr="00F43628" w14:paraId="0EECCD38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48B856F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PVI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EC79A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14 (0.93; 1.40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03B93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3 (0.96; 1.57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E41EC9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1.84 </w:t>
            </w:r>
          </w:p>
          <w:p w14:paraId="3C7DCF4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(1.06; 3.20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858A7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18 (0.86; 1.63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1EEA5A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67</w:t>
            </w:r>
          </w:p>
          <w:p w14:paraId="2C114BB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(1.07; 2.61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92C78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5 (0.39; 1.87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FE7A2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A06B9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4CD97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59 (1.01; 2.50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3ED6D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C4A33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B635C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8 (0.65; 1.48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3A998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8 (0.56; 1.39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20AF8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10 (0.68; 1.77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F9AB1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0 (0.61; 2.37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24CF1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5 (0.35; 1.61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2A9C3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1 (0.44; 1.14)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B806E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9 (0.39; 0.88)</w:t>
            </w:r>
          </w:p>
        </w:tc>
      </w:tr>
      <w:tr w:rsidR="00465A42" w:rsidRPr="00F43628" w14:paraId="1F295250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898AE7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5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5;</w:t>
            </w:r>
            <w:proofErr w:type="gramEnd"/>
          </w:p>
          <w:p w14:paraId="10A2842E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48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45B59E65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PVI+</w:t>
            </w:r>
          </w:p>
          <w:p w14:paraId="638A5FA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line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8591F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2 (0.59; 1.1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3E99CF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15</w:t>
            </w:r>
          </w:p>
          <w:p w14:paraId="7D9F808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(0.62; 2.13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137FD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9 (0.44; 3.76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1CDE4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88556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4079A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0 (0.41; 1.57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87C89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3 (0.41; 1.67)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28442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CB04C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2.54 (0.93; 6.9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82144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50385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3 (0.40; 1.69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8F227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29676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6 (0.49; 1.90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6FA04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8 (0.54; 2.16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6555F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9F636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B4764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</w:tr>
      <w:tr w:rsidR="00465A42" w:rsidRPr="00F43628" w14:paraId="29F859B5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479178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1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9;</w:t>
            </w:r>
            <w:proofErr w:type="gramEnd"/>
          </w:p>
          <w:p w14:paraId="47A46A3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46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8C37C6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7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8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63444E5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0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4E7E4E46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PVI+</w:t>
            </w:r>
          </w:p>
          <w:p w14:paraId="5E8DB82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EGM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DDCEF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5A833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6 (0.53; 1.37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67F38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F5434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22C31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0 (0.61; 1.33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A37AC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2 (0.61; 1.70)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AA4FA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BEA35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8C389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649EE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2FC7E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15983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7C5DC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25EEC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4672E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B2F89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5 (0.21; 0.58)</w:t>
            </w:r>
          </w:p>
        </w:tc>
      </w:tr>
      <w:tr w:rsidR="00465A42" w:rsidRPr="00F43628" w14:paraId="54858088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9630D9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60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6;</w:t>
            </w:r>
            <w:proofErr w:type="gramEnd"/>
          </w:p>
          <w:p w14:paraId="17DCC23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2.42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1443A1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9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5;</w:t>
            </w:r>
            <w:proofErr w:type="gramEnd"/>
          </w:p>
          <w:p w14:paraId="23732413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95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3BA34E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33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5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71F495D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2.07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4F2637C5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PVI+</w:t>
            </w:r>
          </w:p>
          <w:p w14:paraId="08365D6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GP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AA144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D8DC2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82C7B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359C5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BC7B8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DC62B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C4749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BA1B8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BECCE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C6AE7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2056F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B4F0A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806BD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B4F92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9 (0.24; 0.99)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C7514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</w:tr>
      <w:tr w:rsidR="00465A42" w:rsidRPr="00F43628" w14:paraId="09F110A4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A0D1A7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3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5;</w:t>
            </w:r>
            <w:proofErr w:type="gramEnd"/>
          </w:p>
          <w:p w14:paraId="5497AAE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59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83C1A5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8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3;</w:t>
            </w:r>
            <w:proofErr w:type="gramEnd"/>
          </w:p>
          <w:p w14:paraId="2EA8C87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31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1F1177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2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7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6EEDB75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3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9FEF95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0.76 </w:t>
            </w:r>
          </w:p>
          <w:p w14:paraId="02B6F296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7;</w:t>
            </w:r>
            <w:proofErr w:type="gramEnd"/>
          </w:p>
          <w:p w14:paraId="3F85149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1.2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6F73FC96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PVI+</w:t>
            </w:r>
          </w:p>
          <w:p w14:paraId="4FADF084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Posterior±</w:t>
            </w:r>
          </w:p>
          <w:p w14:paraId="5EF0D2B1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line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CFA8D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8E1AF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ACAEF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6 (0.58; 1.9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C25AD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2464D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3C771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B0E2E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6 (0.27; 1.1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FC967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2482E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BEE2E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13DC5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F7B09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3F892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7D31E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</w:tr>
      <w:tr w:rsidR="00465A42" w:rsidRPr="00F43628" w14:paraId="5F788B13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181842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67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7;</w:t>
            </w:r>
            <w:proofErr w:type="gramEnd"/>
          </w:p>
          <w:p w14:paraId="376743B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2.61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9C9B1F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34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3;</w:t>
            </w:r>
            <w:proofErr w:type="gramEnd"/>
          </w:p>
          <w:p w14:paraId="05F7AFC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2.16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1E617F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38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5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4A8F0B9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2.25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BBAFFC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4 (0.57</w:t>
            </w:r>
          </w:p>
          <w:p w14:paraId="775B4F7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91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05021F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36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1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2C2F0A0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2.29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23A13D56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PVI+</w:t>
            </w:r>
          </w:p>
          <w:p w14:paraId="7BBAD0F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RDN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EEE9C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8B0F3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D2C8D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6F5AC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FAAED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11E4B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810BD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AF0CA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84E6D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998CB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B83FE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78E28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972BC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</w:tr>
      <w:tr w:rsidR="00465A42" w:rsidRPr="00F43628" w14:paraId="6CEE378F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7C40CE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5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9;</w:t>
            </w:r>
            <w:proofErr w:type="gramEnd"/>
          </w:p>
          <w:p w14:paraId="6FCEDDB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87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1C0513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8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1;</w:t>
            </w:r>
            <w:proofErr w:type="gramEnd"/>
          </w:p>
          <w:p w14:paraId="43FB9D3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53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CB35CD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1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1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5CDBC5C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59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3E2D24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0.53 </w:t>
            </w:r>
          </w:p>
          <w:p w14:paraId="4A56A87A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22;</w:t>
            </w:r>
            <w:proofErr w:type="gramEnd"/>
          </w:p>
          <w:p w14:paraId="798A277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9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18BD39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0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0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0420082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59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E58ED7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1</w:t>
            </w:r>
          </w:p>
          <w:p w14:paraId="10A5C3AC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21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425050B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26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1E361F6E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PVI+</w:t>
            </w:r>
          </w:p>
          <w:p w14:paraId="1D607E5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LAA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DC0FC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56DB6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2CC80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028FC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53B4D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4C8DB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E6875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E3F6B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7CB4F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36D2C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3FEEF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C00E3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</w:tr>
      <w:tr w:rsidR="00465A42" w:rsidRPr="00F43628" w14:paraId="41AAA160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D65227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18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6;</w:t>
            </w:r>
            <w:proofErr w:type="gramEnd"/>
          </w:p>
          <w:p w14:paraId="7E1A568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62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76EB0F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5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8;</w:t>
            </w:r>
            <w:proofErr w:type="gramEnd"/>
          </w:p>
          <w:p w14:paraId="1424934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31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3251FF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8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3;</w:t>
            </w:r>
            <w:proofErr w:type="gramEnd"/>
          </w:p>
          <w:p w14:paraId="5780899D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1.32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2C2E0A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4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4;</w:t>
            </w:r>
            <w:proofErr w:type="gramEnd"/>
          </w:p>
          <w:p w14:paraId="2EEF25F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2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8FBFE8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6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8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50C1FEF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36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5E77AF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1</w:t>
            </w:r>
          </w:p>
          <w:p w14:paraId="6C225262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1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7BBF635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2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524C61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38</w:t>
            </w:r>
          </w:p>
          <w:p w14:paraId="08490E5E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9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75B8D9A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3.23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4F81D924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PVI</w:t>
            </w:r>
          </w:p>
          <w:p w14:paraId="43742A6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+comb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8B493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85C69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5 (0.33; 1.73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20340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78814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03617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C0188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79F99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69DE9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8C350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DBD51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89C07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</w:tr>
      <w:tr w:rsidR="00465A42" w:rsidRPr="00F43628" w14:paraId="09742F60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FDC687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12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3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27B5FD0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70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B933DD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0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9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5B0766D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37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016A33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3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1;</w:t>
            </w:r>
            <w:proofErr w:type="gramEnd"/>
          </w:p>
          <w:p w14:paraId="3F53F86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 1.40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6E3588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0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9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0608644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2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FB77F2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1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7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6C35405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46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F19FF2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7</w:t>
            </w:r>
          </w:p>
          <w:p w14:paraId="3D91E10E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6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20739D4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6528FA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1.31 </w:t>
            </w:r>
          </w:p>
          <w:p w14:paraId="59E1A82E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4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40FDD0B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3.20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3DCF4E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0.95 </w:t>
            </w:r>
          </w:p>
          <w:p w14:paraId="3246CBB6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8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6101DFE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55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1FF88CFF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PVI+</w:t>
            </w:r>
          </w:p>
          <w:p w14:paraId="1D45DCD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trig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35110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DAD78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8AAF9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7FA02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9 (0.41; 1.5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30DAA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411FB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69C02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FCDBD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8B0B9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479D8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</w:tr>
      <w:tr w:rsidR="00465A42" w:rsidRPr="00F43628" w14:paraId="5E2E0F5B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4A20BC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39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3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3BD6A23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2.08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1AE51D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11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2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06D4530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72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8287BE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15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4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1C9E471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78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19E045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7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9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1EBDA9A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5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217B59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13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1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3885FAD2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81)</w:t>
            </w:r>
          </w:p>
          <w:p w14:paraId="06F41CF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06E413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0.83 </w:t>
            </w:r>
          </w:p>
          <w:p w14:paraId="49689248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5;</w:t>
            </w:r>
            <w:proofErr w:type="gramEnd"/>
          </w:p>
          <w:p w14:paraId="4BC0A4C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 1.52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7E513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63 (0.67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3.9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FE8C8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18 (0.74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8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6250A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4 (0.70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2.2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76BC7A7E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PVI+</w:t>
            </w:r>
          </w:p>
          <w:p w14:paraId="37B42896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SVC±</w:t>
            </w:r>
          </w:p>
          <w:p w14:paraId="1585E33A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line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6AEEA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525A8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68C3E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30C90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9D671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88AAC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0BA06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14833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FB27A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</w:tr>
      <w:tr w:rsidR="00465A42" w:rsidRPr="00F43628" w14:paraId="075FB3D4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100B66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3.16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14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0A920CC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8.78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008456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2.54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3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4EE1958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6.9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3173E5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2.62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4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6737DF9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7.3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89CE64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97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6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72BFBC0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5.86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9E23E0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2.58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1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0DD32A9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7.36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165B2A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90</w:t>
            </w:r>
          </w:p>
          <w:p w14:paraId="69B458CF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2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46BFF57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5.78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3877C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3.71 (1.02; 13.47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58B55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2.68 (0.93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7.7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31711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2.83 (0.95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8.4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CD73A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2.28 (0.76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6.8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43DB7D47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PVI+</w:t>
            </w:r>
          </w:p>
          <w:p w14:paraId="5661E6E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BI-mod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E5260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EFE3A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FC8D9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D0246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127C9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432ED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688A2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87EB6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</w:tr>
      <w:tr w:rsidR="00465A42" w:rsidRPr="00F43628" w14:paraId="3C4ED1A2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828FD3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6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4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14D47A4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75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62D8F8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5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0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092A754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42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E17D02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7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2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31857E4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48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497D38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6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4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4355C5F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6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98F298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6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2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229F84D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43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B7FADB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3</w:t>
            </w:r>
          </w:p>
          <w:p w14:paraId="191F79BB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2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678DAA1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C20B5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4 (0.49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3.1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3904A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9 (0.50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5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747FE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5 (0.51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7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5B262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6 (0.40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4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D41F7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3 (0.11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0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28C78B32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PVI+</w:t>
            </w:r>
          </w:p>
          <w:p w14:paraId="0A33BFC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SUB-mod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50FB1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3 (0.35; 1.13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BEDF8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9317D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0650F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5E21D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4477A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AF90B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</w:tr>
      <w:tr w:rsidR="00465A42" w:rsidRPr="00F43628" w14:paraId="0083E930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CD0D18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9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5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737C120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2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CBAAB8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1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1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1561468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0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DAD832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4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2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19A4D06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0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DAE763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5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3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02EBAC1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0.92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36A4A3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3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0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1956BB5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6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5EA77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3 (0.31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0.9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4B616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4 (0.45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2.4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E4E98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5 (0.49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1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E0184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0 (0.51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2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10C1D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4 (0.38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0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E887B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28 (0.10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0.8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AAEC3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4 (0.52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3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1F35D6EC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PVI-</w:t>
            </w:r>
          </w:p>
          <w:p w14:paraId="6F82F1C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step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8140A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9ACBF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8EC4F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2872C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C83E2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04E2F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</w:tr>
      <w:tr w:rsidR="00465A42" w:rsidRPr="00F43628" w14:paraId="195ACEDF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95868A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8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6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06574D8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39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4505FC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1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4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1903704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15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F67A68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3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5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11C2A6E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0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88909A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5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0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59204AB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1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E06351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2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3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294F03C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21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50AB9A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0.53 </w:t>
            </w:r>
          </w:p>
          <w:p w14:paraId="4CD429A2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28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024DFAE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0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9F3B9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4 (0.42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2.5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BE219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5 (0.43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3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1B99D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9 (0.43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4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EA226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4 (0.35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1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378E8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28 (0.09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0.8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63D69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4 (0.43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6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2B466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9 (0.57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7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7C37B8A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PVI partly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B3A81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44A13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E9CEE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B2D53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AB3D4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</w:tr>
      <w:tr w:rsidR="00465A42" w:rsidRPr="00F43628" w14:paraId="17175EA8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BF0113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13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2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79991B5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76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BB49A7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1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7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09054C2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4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48699D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4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8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140881E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51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6BFEEE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1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9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3B1FAC4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29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218170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2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5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256F931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5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6A6DF6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0.68 </w:t>
            </w:r>
          </w:p>
          <w:p w14:paraId="42094E55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6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7A0EF62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27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06503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33 (0.54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3.2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405F9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6 (0.56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6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9F14B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1 (0.55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8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EB996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1 (0.45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4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69299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6 (0.12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0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6C39A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7 (0.55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2.1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ED7CD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7 (0.74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2.1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D9FEA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8 (0.68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2.4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780BCE6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Single bo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FAD91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12 (0.56; 2.23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66B7F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AD827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73A89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</w:tr>
      <w:tr w:rsidR="00465A42" w:rsidRPr="00F43628" w14:paraId="4BF39BD9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97168A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7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0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1D489F3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2.29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11278D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2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6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5B26F78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8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F2F5CD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5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7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03CC615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9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BEEBFF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9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9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01706D1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61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16B319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3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5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6EE19D7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96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622223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6</w:t>
            </w:r>
          </w:p>
          <w:p w14:paraId="2FC47F25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6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204E6D8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59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CCD1F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49 (0.56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3.9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A10A6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08 (0.56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2.0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1A4C9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14 (0.56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2.3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FA32D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1 (0.45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8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7C920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0 (0.12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2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FA29E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20 (0.55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2.6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2627D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43 (0.73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2.7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D3EB7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43 (0.68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3.0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FC946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12 (0.59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2.1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23D56C3D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Single box+</w:t>
            </w:r>
          </w:p>
          <w:p w14:paraId="4DA624B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line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DB886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0C9DE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13641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</w:tr>
      <w:tr w:rsidR="00465A42" w:rsidRPr="00F43628" w14:paraId="194A8C42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AEB756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5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5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58BC407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61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0240D1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0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28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767D6A1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31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5CD2B8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2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28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380CC42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36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CE91F7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7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20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7BC2A39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1.11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0AE983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1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27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3EAD4AF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37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22A441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0.45 </w:t>
            </w:r>
          </w:p>
          <w:p w14:paraId="61040B02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19;</w:t>
            </w:r>
            <w:proofErr w:type="gramEnd"/>
          </w:p>
          <w:p w14:paraId="73272AC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 1.09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A2344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8 (0.29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2.6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BD0D1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4 (0.28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4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AB2DA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7 (0.28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6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0234E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4 (0.23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2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B483B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24 (0.07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0.8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2D0E3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1 (0.28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7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8749E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4 (0.37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9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2B929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5 (0.35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2.0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A46D8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6 (0.27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6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09808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9 (0.23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5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699450E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line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F1491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8D217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</w:tr>
      <w:tr w:rsidR="00465A42" w:rsidRPr="00F43628" w14:paraId="5C3DEFED" w14:textId="77777777" w:rsidTr="0074668B">
        <w:trPr>
          <w:trHeight w:val="322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F37D44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2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5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271989D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12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CB06A2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7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6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1CCA276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2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5771BE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9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6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3FB3442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0.97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49E2CE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5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26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3C8EEED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0.76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6DD7E4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8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5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5B00369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0.98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3B4D38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3</w:t>
            </w:r>
          </w:p>
          <w:p w14:paraId="280E3BAE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23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45144FF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0.81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4D653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4 (0.34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2.0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30D3A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1 (0.35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0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35BF3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4 (0.35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1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F53DE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1 (0.28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0.9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54A54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23 (0.07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0.6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547C6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8 (0.34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3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34D0A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0 (0.46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3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34BB8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81 (0.43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5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0C153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3 (0.34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1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96EEF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6 (0.27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1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5B647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95 (0.39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2.3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2B29C2B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GP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1F6A4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.</w:t>
            </w:r>
          </w:p>
        </w:tc>
      </w:tr>
      <w:tr w:rsidR="00465A42" w:rsidRPr="00F43628" w14:paraId="5B8EA81E" w14:textId="77777777" w:rsidTr="0074668B">
        <w:trPr>
          <w:trHeight w:val="323"/>
        </w:trPr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2A3CED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4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8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2270242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7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2857D1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3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29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7DBDD0B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4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FD6DAC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5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1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1665544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0.65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5FC857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4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20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 </w:t>
            </w:r>
          </w:p>
          <w:p w14:paraId="1D959E8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 0.58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F0651C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4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29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1463AD8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8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03E888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0.32 </w:t>
            </w:r>
          </w:p>
          <w:p w14:paraId="63FC8BDC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18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6A8E6AA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7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9FADC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3 (0.27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5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DA0B2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6 (0.29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0.7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EA8DA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8 (0.28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0.8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48A87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39 (0.23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0.6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72C50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17 (0.06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0.5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FE60E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51 (0.28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0.9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D9892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1 (0.38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0.9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6FF01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61 (0.34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0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5A886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8 (0.27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0.8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2FE6E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2 (0.21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0.8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BA260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2 (0.31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;  1.6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529D69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75 (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0.42;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 xml:space="preserve">  </w:t>
            </w:r>
          </w:p>
          <w:p w14:paraId="0D6D931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1.34)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3FAFEFC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9"/>
                <w:szCs w:val="9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9"/>
                <w:szCs w:val="9"/>
              </w:rPr>
              <w:t>EGM</w:t>
            </w:r>
          </w:p>
        </w:tc>
      </w:tr>
    </w:tbl>
    <w:p w14:paraId="0AD46649" w14:textId="77777777" w:rsidR="00465A42" w:rsidRPr="00F43628" w:rsidRDefault="00465A42" w:rsidP="00465A42">
      <w:pPr>
        <w:pStyle w:val="NormalWeb"/>
        <w:jc w:val="both"/>
        <w:rPr>
          <w:rFonts w:asciiTheme="minorHAnsi" w:hAnsiTheme="minorHAnsi" w:cstheme="minorHAnsi"/>
          <w:sz w:val="20"/>
          <w:szCs w:val="20"/>
        </w:rPr>
      </w:pPr>
      <w:r w:rsidRPr="00F43628">
        <w:rPr>
          <w:rFonts w:asciiTheme="minorHAnsi" w:hAnsiTheme="minorHAnsi" w:cstheme="minorHAnsi"/>
          <w:b/>
          <w:bCs/>
        </w:rPr>
        <w:t xml:space="preserve"> </w:t>
      </w:r>
      <w:r w:rsidRPr="00F43628">
        <w:rPr>
          <w:rFonts w:asciiTheme="minorHAnsi" w:hAnsiTheme="minorHAnsi" w:cstheme="minorHAnsi"/>
        </w:rPr>
        <w:t>NMA results (RR&lt;1 favour the treatment in the column)</w:t>
      </w:r>
    </w:p>
    <w:p w14:paraId="1164BAC4" w14:textId="77777777" w:rsidR="00465A42" w:rsidRPr="00F43628" w:rsidRDefault="00465A42" w:rsidP="00465A42">
      <w:pPr>
        <w:jc w:val="both"/>
        <w:rPr>
          <w:rFonts w:asciiTheme="minorHAnsi" w:hAnsiTheme="minorHAnsi" w:cstheme="minorHAnsi"/>
        </w:rPr>
      </w:pPr>
      <w:r w:rsidRPr="00F43628">
        <w:rPr>
          <w:rFonts w:asciiTheme="minorHAnsi" w:hAnsiTheme="minorHAnsi" w:cstheme="minorHAnsi"/>
          <w:b/>
          <w:bCs/>
        </w:rPr>
        <w:t xml:space="preserve">Heterogeneity: </w:t>
      </w:r>
      <w:r w:rsidRPr="00F43628">
        <w:rPr>
          <w:rFonts w:asciiTheme="minorHAnsi" w:hAnsiTheme="minorHAnsi" w:cstheme="minorHAnsi"/>
        </w:rPr>
        <w:sym w:font="Symbol" w:char="F074"/>
      </w:r>
      <w:r w:rsidRPr="00F43628">
        <w:rPr>
          <w:rFonts w:asciiTheme="minorHAnsi" w:hAnsiTheme="minorHAnsi" w:cstheme="minorHAnsi"/>
          <w:vertAlign w:val="superscript"/>
        </w:rPr>
        <w:t>2</w:t>
      </w:r>
      <w:r w:rsidRPr="00F43628">
        <w:rPr>
          <w:rFonts w:asciiTheme="minorHAnsi" w:hAnsiTheme="minorHAnsi" w:cstheme="minorHAnsi"/>
        </w:rPr>
        <w:t>= 0.084</w:t>
      </w:r>
    </w:p>
    <w:p w14:paraId="605DA62D" w14:textId="77777777" w:rsidR="00465A42" w:rsidRPr="00F43628" w:rsidRDefault="00465A42" w:rsidP="00465A42">
      <w:pPr>
        <w:jc w:val="both"/>
        <w:rPr>
          <w:rFonts w:asciiTheme="minorHAnsi" w:hAnsiTheme="minorHAnsi" w:cstheme="minorHAnsi"/>
          <w:b/>
          <w:bCs/>
        </w:rPr>
      </w:pPr>
    </w:p>
    <w:p w14:paraId="03BCF64D" w14:textId="77777777" w:rsidR="00465A42" w:rsidRPr="00F43628" w:rsidRDefault="00465A42" w:rsidP="00465A42">
      <w:pPr>
        <w:rPr>
          <w:rFonts w:asciiTheme="minorHAnsi" w:hAnsiTheme="minorHAnsi" w:cstheme="minorHAnsi"/>
          <w:b/>
          <w:bCs/>
        </w:rPr>
      </w:pPr>
      <w:r w:rsidRPr="00F43628">
        <w:rPr>
          <w:rFonts w:asciiTheme="minorHAnsi" w:hAnsiTheme="minorHAnsi" w:cstheme="minorHAnsi"/>
          <w:b/>
          <w:bCs/>
        </w:rPr>
        <w:br w:type="page"/>
      </w:r>
    </w:p>
    <w:p w14:paraId="0341954F" w14:textId="1A97D5BC" w:rsidR="00465A42" w:rsidRPr="00F43628" w:rsidRDefault="00465A42" w:rsidP="00465A42">
      <w:pPr>
        <w:pStyle w:val="NormalWeb"/>
        <w:jc w:val="both"/>
        <w:rPr>
          <w:rFonts w:asciiTheme="minorHAnsi" w:hAnsiTheme="minorHAnsi" w:cstheme="minorHAnsi"/>
          <w:sz w:val="20"/>
          <w:szCs w:val="20"/>
        </w:rPr>
      </w:pPr>
      <w:r w:rsidRPr="00F43628">
        <w:rPr>
          <w:rFonts w:asciiTheme="minorHAnsi" w:hAnsiTheme="minorHAnsi" w:cstheme="minorHAnsi"/>
          <w:b/>
          <w:bCs/>
        </w:rPr>
        <w:lastRenderedPageBreak/>
        <w:t>Table</w:t>
      </w:r>
      <w:r>
        <w:rPr>
          <w:rFonts w:asciiTheme="minorHAnsi" w:hAnsiTheme="minorHAnsi" w:cstheme="minorHAnsi"/>
          <w:b/>
          <w:bCs/>
        </w:rPr>
        <w:t xml:space="preserve"> S2</w:t>
      </w:r>
      <w:r w:rsidRPr="00F43628">
        <w:rPr>
          <w:rFonts w:asciiTheme="minorHAnsi" w:hAnsiTheme="minorHAnsi" w:cstheme="minorHAnsi"/>
          <w:b/>
          <w:bCs/>
        </w:rPr>
        <w:t xml:space="preserve">. </w:t>
      </w:r>
      <w:r w:rsidRPr="00F43628">
        <w:rPr>
          <w:rFonts w:asciiTheme="minorHAnsi" w:hAnsiTheme="minorHAnsi" w:cstheme="minorHAnsi"/>
          <w:sz w:val="20"/>
          <w:szCs w:val="20"/>
        </w:rPr>
        <w:t xml:space="preserve">Relative risk ratios estimated from the network meta-analysis (lower triangle) and pairwise meta-analysis (upper triangle) comparing every pair of the 17 interventions with respect to safety.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594"/>
        <w:gridCol w:w="594"/>
        <w:gridCol w:w="594"/>
        <w:gridCol w:w="594"/>
        <w:gridCol w:w="594"/>
        <w:gridCol w:w="594"/>
        <w:gridCol w:w="594"/>
        <w:gridCol w:w="593"/>
        <w:gridCol w:w="594"/>
        <w:gridCol w:w="594"/>
        <w:gridCol w:w="594"/>
        <w:gridCol w:w="594"/>
        <w:gridCol w:w="594"/>
        <w:gridCol w:w="594"/>
        <w:gridCol w:w="594"/>
      </w:tblGrid>
      <w:tr w:rsidR="00465A42" w:rsidRPr="00F43628" w14:paraId="270EDF26" w14:textId="77777777" w:rsidTr="0074668B">
        <w:trPr>
          <w:trHeight w:val="180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9A70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VI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A962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9 (0.53;   1.49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E833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18 (0.76;   1.85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C9C9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4 (0.01;   8.13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0FF6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06 (0.54;   2.08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2565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04 (0.37;   2.89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6AB6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7 (0.13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;  73.3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B8FC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77F9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6837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6 (0.26;   1.67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E749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C01E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1B91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48 (0.17;   1.38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7436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15 (0.19;   6.9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1DD9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4 (0.01;   2.31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00BB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34 (0.86;   6.38)</w:t>
            </w:r>
          </w:p>
        </w:tc>
      </w:tr>
      <w:tr w:rsidR="00465A42" w:rsidRPr="00F43628" w14:paraId="2D6E64B9" w14:textId="77777777" w:rsidTr="0074668B">
        <w:trPr>
          <w:trHeight w:val="165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382F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4 (0.55;    1.28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3B5C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VI+lines</w:t>
            </w:r>
            <w:proofErr w:type="spellEnd"/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1D67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35 (0.73;   2.52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E18A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5 (0.17;   3.29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4B50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3 (0.04;   3.10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2B3A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1DD4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3236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1A66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20 (0.21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;  23.5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A30B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B87C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9 (0.01;   3.8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529C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05F2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0 (0.22;   2.86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F4D4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4B57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3AA0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</w:tr>
      <w:tr w:rsidR="00465A42" w:rsidRPr="00F43628" w14:paraId="6DD5F969" w14:textId="77777777" w:rsidTr="0074668B">
        <w:trPr>
          <w:trHeight w:val="165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ADE0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07 (0.73;    1.58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5988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28 (0.80;    2.0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A2E9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VI+EGM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9463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8A32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06 (0.16;   7.05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7AE7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DC86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DF87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08 (0.68;   6.34)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1363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03 (0.36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;  11.4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A695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8552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84AA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4E86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5457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68B9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71ED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00 (0.15;   6.70)</w:t>
            </w:r>
          </w:p>
        </w:tc>
      </w:tr>
      <w:tr w:rsidR="00465A42" w:rsidRPr="00F43628" w14:paraId="3F9D0449" w14:textId="77777777" w:rsidTr="0074668B">
        <w:trPr>
          <w:trHeight w:val="165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E280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6 (0.14;    2.25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3851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7 (0.18;    2.57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6962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3 (0.13;    2.1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C4B1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VI+GP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965C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36F5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459B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1AE6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C436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21FF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1B30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EF5E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B91C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36AD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75A4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F466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</w:tr>
      <w:tr w:rsidR="00465A42" w:rsidRPr="00F43628" w14:paraId="531C7C55" w14:textId="77777777" w:rsidTr="0074668B">
        <w:trPr>
          <w:trHeight w:val="165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A2BC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22 (0.69;    2.16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E412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46 (0.74;    2.86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6DA3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14 (0.60;    2.16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EA11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17 (0.49;    9.5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7984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VI+posterior±lines</w:t>
            </w:r>
            <w:proofErr w:type="spellEnd"/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A6F7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298C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C93E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4 (0.26;   2.67)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34E9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C291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03BF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8E42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7 (0.18;   1.85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442F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AD9E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70FC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5CFA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</w:tr>
      <w:tr w:rsidR="00465A42" w:rsidRPr="00F43628" w14:paraId="4812AFAE" w14:textId="77777777" w:rsidTr="0074668B">
        <w:trPr>
          <w:trHeight w:val="165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A9F2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04 (0.37;    2.89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744B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24 (0.41;    3.76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44C9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7 (0.32;    2.90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B1F7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84 (0.33;   10.31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2CD3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5 (0.26;    2.75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72DD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VI+RDN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664C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5E23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35AD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12A0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4FC8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84ED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53D6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0CA0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3E1F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1602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</w:tr>
      <w:tr w:rsidR="00465A42" w:rsidRPr="00F43628" w14:paraId="1AC359F6" w14:textId="77777777" w:rsidTr="0074668B">
        <w:trPr>
          <w:trHeight w:val="165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A753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07 (0.13;   73.31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E772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66 (0.15;   89.98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DB5E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86 (0.12;   70.03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9767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.44 (0.17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;  173.4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217C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51 (0.10;   63.10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8279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95 (0.11;   82.7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4433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VI+LAA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29F7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D85C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3124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194A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0702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A9B4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48F7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FE44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545C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</w:tr>
      <w:tr w:rsidR="00465A42" w:rsidRPr="00F43628" w14:paraId="7BE2D9C3" w14:textId="77777777" w:rsidTr="0074668B">
        <w:trPr>
          <w:trHeight w:val="165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EE45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45 (0.62;    3.36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AE3B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2 (0.70;    4.25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F35A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35 (0.59;    3.09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A34D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56 (0.52;   12.70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9E89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18 (0.51;    2.75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D6D9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39 (0.37;    5.23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2B15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47 (0.02;   12.57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A553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VI+comb</w:t>
            </w:r>
            <w:proofErr w:type="spellEnd"/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4B79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3D8B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00 (0.06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;  15.7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D116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0CBF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CD99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4EF3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9FE0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22AD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</w:tr>
      <w:tr w:rsidR="00465A42" w:rsidRPr="00F43628" w14:paraId="7B1374B2" w14:textId="77777777" w:rsidTr="0074668B">
        <w:trPr>
          <w:trHeight w:val="165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9159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3 (0.36;    1.9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EE09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00 (0.42;    2.37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B797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8 (0.32;    1.87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FBE4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48 (0.30;    7.22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42AF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8 (0.26;    1.78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06EB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0 (0.21;    3.02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526E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27 (0.01;    7.26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2F28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8 (0.18;    1.83)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F8AE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VI+trig</w:t>
            </w:r>
            <w:proofErr w:type="spellEnd"/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1641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89BF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450F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3AFD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5 (0.42;   1.35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E5C5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A6CF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44D3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</w:tr>
      <w:tr w:rsidR="00465A42" w:rsidRPr="00F43628" w14:paraId="3D3E1322" w14:textId="77777777" w:rsidTr="0074668B">
        <w:trPr>
          <w:trHeight w:val="165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0CD9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2 (0.30;    1.73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B2C1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 (0.32;    2.27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71DD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7 (0.26;    1.7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160E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27 (0.25;    6.5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F71E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9 (0.21;    1.65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1B20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9 (0.18;    2.66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70A0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23 (0.01;    6.30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8D92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0 (0.16;    1.58)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F9DD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 (0.26;    2.90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7ED7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proofErr w:type="spellStart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VI+SVC±lines</w:t>
            </w:r>
            <w:proofErr w:type="spellEnd"/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D6C3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E7AA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4941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10E8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6BC9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DB03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</w:tr>
      <w:tr w:rsidR="00465A42" w:rsidRPr="00F43628" w14:paraId="261FE13D" w14:textId="77777777" w:rsidTr="0074668B">
        <w:trPr>
          <w:trHeight w:val="165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0E19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6 (0.01;    3.32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AEFF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9 (0.01;    3.8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5951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5 (0.01;    3.11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5D84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28 (0.01;    7.60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6900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3 (0.01;    2.8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048E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5 (0.01;    3.77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91F5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 (0.00;    4.20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3DBD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1 (0.00;    2.55)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4B5E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9 (0.01;    4.36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2EB4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22 (0.01;    5.23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901D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VI+BI-mod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9A43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EF5B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5CFB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D7B1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7E74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</w:tr>
      <w:tr w:rsidR="00465A42" w:rsidRPr="00F43628" w14:paraId="68A1F890" w14:textId="77777777" w:rsidTr="0074668B">
        <w:trPr>
          <w:trHeight w:val="165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0AA3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 (0.37;    2.69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EDDA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18 (0.42;    3.36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9B85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3 (0.33;    2.61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2B52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6 (0.33;    9.48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D870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1 (0.31;    2.10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288F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5 (0.23;    3.98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D28A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2 (0.01;    9.01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D35A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9 (0.20;    2.32)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F4CB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19 (0.39;    3.63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EB92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38 (0.37;    5.18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31C9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.22 (0.26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;  149.7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D731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VI+SUB-mod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56B8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7 (0.10;   1.36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B3E5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4363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10AA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</w:tr>
      <w:tr w:rsidR="00465A42" w:rsidRPr="00F43628" w14:paraId="30B0163C" w14:textId="77777777" w:rsidTr="0074668B">
        <w:trPr>
          <w:trHeight w:val="165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994F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7 (0.28;    1.15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57E3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8 (0.32;    1.41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892D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3 (0.25;    1.12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65A8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00 (0.22;    4.57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B189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46 (0.20;    1.07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B8A9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4 (0.16;    1.89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070A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8 (0.01;    4.76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DF66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9 (0.14;    1.13)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1C6E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8 (0.39;    1.19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923D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9 (0.26;    2.43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12D0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55 (0.16;   78.26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A10C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7 (0.21;    1.53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39AC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VI-step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6C73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5AF3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0E00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</w:tr>
      <w:tr w:rsidR="00465A42" w:rsidRPr="00F43628" w14:paraId="006BD842" w14:textId="77777777" w:rsidTr="0074668B">
        <w:trPr>
          <w:trHeight w:val="165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1C88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15 (0.19;    6.9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6968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38 (0.22;    8.70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93E1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08 (0.17;    6.75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ECC2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04 (0.21;   19.71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B7E1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4 (0.14;    6.20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1047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11 (0.14;    8.75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5D18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8 (0.01;   14.41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30E2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0 (0.11;    5.80)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2517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38 (0.19;   10.0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C52F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61 (0.22;   11.86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8B16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.23 (0.21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;  245.6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B12D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16 (0.15;    9.05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F7CB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04 (0.30;   14.02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0E09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VI partly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58FE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D37A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</w:tr>
      <w:tr w:rsidR="00465A42" w:rsidRPr="00F43628" w14:paraId="3CDCF635" w14:textId="77777777" w:rsidTr="0074668B">
        <w:trPr>
          <w:trHeight w:val="180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41B5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4 (0.01;    2.31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AB24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6 (0.01;    2.8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5230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3 (0.01;    2.21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DC55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24 (0.01;    5.63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7A55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1 (0.01;    2.00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EF08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3 (0.01;    2.65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EDA9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4 (0.00;    3.11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4A16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9 (0.00;    1.80)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FEDD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6 (0.01;    3.12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5192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9 (0.01;    3.67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25C9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5 (0.01;   54.0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7A10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4 (0.01;    2.75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9EAB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24 (0.01;    4.4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DCEC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2 (0.00;    3.37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2D54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Single box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DD47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.</w:t>
            </w:r>
          </w:p>
        </w:tc>
      </w:tr>
      <w:tr w:rsidR="00465A42" w:rsidRPr="00F43628" w14:paraId="3E549F72" w14:textId="77777777" w:rsidTr="0074668B">
        <w:trPr>
          <w:trHeight w:val="165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E175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13 (0.80;    5.71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20E0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55 (0.88;    7.39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180A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99 (0.70;    5.63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0890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78 (0.70;   20.59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520E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75 (0.56;    5.42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C8F4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05 (0.50;    8.48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1110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0 (0.03;   19.30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6ED8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48 (0.41;    5.35)</w:t>
            </w:r>
          </w:p>
        </w:tc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3C99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56 (0.70;    9.30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93C0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97 (0.80;   11.12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0F61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3.38 (0.55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;  324.3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EB65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15 (0.53;    8.69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6E2F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77 (1.13;   12.61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E7ED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85 (0.24;   14.34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3E44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5.72 (0.78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;  315.0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)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9552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1"/>
                <w:szCs w:val="11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EGM</w:t>
            </w:r>
          </w:p>
        </w:tc>
      </w:tr>
    </w:tbl>
    <w:p w14:paraId="4F75AFEE" w14:textId="77777777" w:rsidR="00465A42" w:rsidRPr="00F43628" w:rsidRDefault="00465A42" w:rsidP="00465A42">
      <w:pPr>
        <w:jc w:val="both"/>
        <w:rPr>
          <w:rFonts w:asciiTheme="minorHAnsi" w:hAnsiTheme="minorHAnsi" w:cstheme="minorHAnsi"/>
          <w:b/>
          <w:bCs/>
        </w:rPr>
      </w:pPr>
    </w:p>
    <w:p w14:paraId="70EB1D4B" w14:textId="77777777" w:rsidR="00465A42" w:rsidRPr="00F43628" w:rsidRDefault="00465A42" w:rsidP="00465A42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 w:rsidRPr="00F43628">
        <w:rPr>
          <w:rFonts w:asciiTheme="minorHAnsi" w:hAnsiTheme="minorHAnsi" w:cstheme="minorHAnsi"/>
        </w:rPr>
        <w:t>NMA results (RR&lt;1 favour the treatment in the column)</w:t>
      </w:r>
    </w:p>
    <w:p w14:paraId="06CFAC4D" w14:textId="77777777" w:rsidR="00465A42" w:rsidRPr="00F43628" w:rsidRDefault="00465A42" w:rsidP="00465A42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 w:rsidRPr="00F43628">
        <w:rPr>
          <w:rFonts w:asciiTheme="minorHAnsi" w:hAnsiTheme="minorHAnsi" w:cstheme="minorHAnsi"/>
          <w:b/>
          <w:bCs/>
        </w:rPr>
        <w:t xml:space="preserve">Heterogeneity: </w:t>
      </w:r>
      <w:r w:rsidRPr="00F43628">
        <w:rPr>
          <w:rFonts w:asciiTheme="minorHAnsi" w:hAnsiTheme="minorHAnsi" w:cstheme="minorHAnsi"/>
        </w:rPr>
        <w:sym w:font="Symbol" w:char="F074"/>
      </w:r>
      <w:r w:rsidRPr="00F43628">
        <w:rPr>
          <w:rFonts w:asciiTheme="minorHAnsi" w:hAnsiTheme="minorHAnsi" w:cstheme="minorHAnsi"/>
          <w:vertAlign w:val="superscript"/>
        </w:rPr>
        <w:t>2</w:t>
      </w:r>
      <w:r w:rsidRPr="00F43628">
        <w:rPr>
          <w:rFonts w:asciiTheme="minorHAnsi" w:hAnsiTheme="minorHAnsi" w:cstheme="minorHAnsi"/>
        </w:rPr>
        <w:t>=0.00</w:t>
      </w:r>
    </w:p>
    <w:p w14:paraId="6811C8BB" w14:textId="77777777" w:rsidR="00465A42" w:rsidRPr="00F43628" w:rsidRDefault="00465A42" w:rsidP="00465A42">
      <w:pPr>
        <w:pStyle w:val="NormalWeb"/>
        <w:rPr>
          <w:rFonts w:asciiTheme="minorHAnsi" w:hAnsiTheme="minorHAnsi" w:cstheme="minorHAnsi"/>
        </w:rPr>
      </w:pPr>
    </w:p>
    <w:p w14:paraId="0D4EA812" w14:textId="77777777" w:rsidR="00465A42" w:rsidRPr="00F43628" w:rsidRDefault="00465A42" w:rsidP="00465A42">
      <w:pPr>
        <w:pStyle w:val="NormalWeb"/>
        <w:rPr>
          <w:rFonts w:asciiTheme="minorHAnsi" w:hAnsiTheme="minorHAnsi" w:cstheme="minorHAnsi"/>
        </w:rPr>
      </w:pPr>
    </w:p>
    <w:p w14:paraId="1D9270DD" w14:textId="77777777" w:rsidR="00465A42" w:rsidRPr="00F43628" w:rsidRDefault="00465A42" w:rsidP="00465A42">
      <w:pPr>
        <w:jc w:val="both"/>
        <w:rPr>
          <w:rFonts w:asciiTheme="minorHAnsi" w:hAnsiTheme="minorHAnsi" w:cstheme="minorHAnsi"/>
        </w:rPr>
      </w:pPr>
    </w:p>
    <w:p w14:paraId="16009C37" w14:textId="77777777" w:rsidR="00465A42" w:rsidRPr="00F43628" w:rsidRDefault="00465A42" w:rsidP="00465A42">
      <w:pPr>
        <w:jc w:val="both"/>
        <w:rPr>
          <w:rFonts w:asciiTheme="minorHAnsi" w:hAnsiTheme="minorHAnsi" w:cstheme="minorHAnsi"/>
        </w:rPr>
      </w:pPr>
    </w:p>
    <w:p w14:paraId="307599DC" w14:textId="77777777" w:rsidR="00465A42" w:rsidRPr="00F43628" w:rsidRDefault="00465A42" w:rsidP="00465A42">
      <w:pPr>
        <w:jc w:val="both"/>
        <w:rPr>
          <w:rFonts w:asciiTheme="minorHAnsi" w:hAnsiTheme="minorHAnsi" w:cstheme="minorHAnsi"/>
        </w:rPr>
      </w:pPr>
    </w:p>
    <w:p w14:paraId="2A9C6963" w14:textId="77777777" w:rsidR="00465A42" w:rsidRPr="00F43628" w:rsidRDefault="00465A42" w:rsidP="00465A42">
      <w:pPr>
        <w:jc w:val="both"/>
        <w:rPr>
          <w:rFonts w:asciiTheme="minorHAnsi" w:hAnsiTheme="minorHAnsi" w:cstheme="minorHAnsi"/>
        </w:rPr>
      </w:pPr>
    </w:p>
    <w:p w14:paraId="4D83B3FC" w14:textId="77777777" w:rsidR="00465A42" w:rsidRPr="00F43628" w:rsidRDefault="00465A42" w:rsidP="00465A42">
      <w:pPr>
        <w:jc w:val="both"/>
        <w:rPr>
          <w:rFonts w:asciiTheme="minorHAnsi" w:hAnsiTheme="minorHAnsi" w:cstheme="minorHAnsi"/>
        </w:rPr>
      </w:pPr>
    </w:p>
    <w:p w14:paraId="509CAD27" w14:textId="77777777" w:rsidR="00465A42" w:rsidRPr="00F43628" w:rsidRDefault="00465A42" w:rsidP="00465A42">
      <w:pPr>
        <w:jc w:val="both"/>
        <w:rPr>
          <w:rFonts w:asciiTheme="minorHAnsi" w:hAnsiTheme="minorHAnsi" w:cstheme="minorHAnsi"/>
        </w:rPr>
      </w:pPr>
    </w:p>
    <w:p w14:paraId="25AB8C82" w14:textId="77777777" w:rsidR="00465A42" w:rsidRPr="00F43628" w:rsidRDefault="00465A42" w:rsidP="00465A42">
      <w:pPr>
        <w:jc w:val="both"/>
        <w:rPr>
          <w:rFonts w:asciiTheme="minorHAnsi" w:hAnsiTheme="minorHAnsi" w:cstheme="minorHAnsi"/>
        </w:rPr>
      </w:pPr>
    </w:p>
    <w:p w14:paraId="413A1AD0" w14:textId="189C60FB" w:rsidR="00465A42" w:rsidRPr="00F43628" w:rsidRDefault="00465A42" w:rsidP="00465A42">
      <w:pPr>
        <w:pStyle w:val="NormalWeb"/>
        <w:jc w:val="both"/>
        <w:rPr>
          <w:rFonts w:asciiTheme="minorHAnsi" w:hAnsiTheme="minorHAnsi" w:cstheme="minorHAnsi"/>
        </w:rPr>
      </w:pPr>
      <w:r w:rsidRPr="00F43628">
        <w:rPr>
          <w:rFonts w:asciiTheme="minorHAnsi" w:hAnsiTheme="minorHAnsi" w:cstheme="minorHAnsi"/>
        </w:rPr>
        <w:br w:type="page"/>
      </w:r>
      <w:r w:rsidRPr="00F43628">
        <w:rPr>
          <w:rFonts w:asciiTheme="minorHAnsi" w:hAnsiTheme="minorHAnsi" w:cstheme="minorHAnsi"/>
          <w:b/>
          <w:bCs/>
        </w:rPr>
        <w:lastRenderedPageBreak/>
        <w:t>Table</w:t>
      </w:r>
      <w:r>
        <w:rPr>
          <w:rFonts w:asciiTheme="minorHAnsi" w:hAnsiTheme="minorHAnsi" w:cstheme="minorHAnsi"/>
          <w:b/>
          <w:bCs/>
        </w:rPr>
        <w:t xml:space="preserve"> S3</w:t>
      </w:r>
      <w:r w:rsidRPr="00F43628">
        <w:rPr>
          <w:rFonts w:asciiTheme="minorHAnsi" w:hAnsiTheme="minorHAnsi" w:cstheme="minorHAnsi"/>
          <w:b/>
          <w:bCs/>
        </w:rPr>
        <w:t xml:space="preserve">. </w:t>
      </w:r>
      <w:r w:rsidRPr="00F43628">
        <w:rPr>
          <w:rFonts w:asciiTheme="minorHAnsi" w:hAnsiTheme="minorHAnsi" w:cstheme="minorHAnsi"/>
          <w:sz w:val="20"/>
          <w:szCs w:val="20"/>
        </w:rPr>
        <w:t>Relative risk ratios estimated from the network meta-analysis (lower triangle) and pairwise meta-analysis (upper triangle) comparing every pair of the 18 interventions with respect to procedural time</w:t>
      </w:r>
      <w:r w:rsidRPr="00F43628">
        <w:rPr>
          <w:rFonts w:asciiTheme="minorHAnsi" w:hAnsiTheme="minorHAnsi" w:cstheme="minorHAnsi"/>
        </w:rPr>
        <w:t xml:space="preserve">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"/>
        <w:gridCol w:w="504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</w:tblGrid>
      <w:tr w:rsidR="00465A42" w:rsidRPr="00F43628" w14:paraId="27741B35" w14:textId="77777777" w:rsidTr="0074668B">
        <w:trPr>
          <w:trHeight w:val="180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3714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VI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CC6B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36 (-0.58; -0.14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F6CB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82 (-1.06; -0.59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A57F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35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7;  0.2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E3EA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43 (-0.70; -0.15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774C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63 (-1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5;  0.0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7A86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63 (-1.26; -0.01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4FE9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6D78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6D0E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19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0;  0.1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7E6C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C81F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279E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82 (-1.20; -0.44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B945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0.68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2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09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5DBD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09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9;  0.5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0917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27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8;  0.4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9567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25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3;  0.4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659E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40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2;  0.0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</w:tr>
      <w:tr w:rsidR="00465A42" w:rsidRPr="00F43628" w14:paraId="30A4A97D" w14:textId="77777777" w:rsidTr="0074668B">
        <w:trPr>
          <w:trHeight w:val="165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498E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32 (-0.50; -0.13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A5E75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VI+</w:t>
            </w:r>
          </w:p>
          <w:p w14:paraId="48F6A37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nes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9FAD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20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6;  0.1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84E6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65 (-1.26; -0.04)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40EB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20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5;  0.4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5921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3819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FAD0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82 (-1.45; -0.18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E260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8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5;  0.9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5F31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BD90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07 (-1.70; -0.44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1D54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1038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68 (-1.32; -0.05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124F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4DAB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17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8;  0.9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8AD5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12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2;  0.8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E1E1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6645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</w:tr>
      <w:tr w:rsidR="00465A42" w:rsidRPr="00F43628" w14:paraId="7279F0EF" w14:textId="77777777" w:rsidTr="0074668B">
        <w:trPr>
          <w:trHeight w:val="165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6DD4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76 (-0.95; -0.57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2CCF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44 (-0.67; -0.22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E3570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VI+</w:t>
            </w:r>
          </w:p>
          <w:p w14:paraId="2834E08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GM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688E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E513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0.80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2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39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F9D2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BBA2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148B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1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2;  0.5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FEA4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41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9;  1.0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A7B8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2DC6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EA29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FDA1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F55E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FC18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F675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CBA5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582D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38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3;  0.9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</w:tr>
      <w:tr w:rsidR="00465A42" w:rsidRPr="00F43628" w14:paraId="3D9C1FD3" w14:textId="77777777" w:rsidTr="0074668B">
        <w:trPr>
          <w:trHeight w:val="165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CF7C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67 (-1.11; -0.22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BAB2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35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9;  0.1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0A5D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9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8;  0.5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62FCD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VI+</w:t>
            </w:r>
          </w:p>
          <w:p w14:paraId="3B847C0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GP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6E6F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87EE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A567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2E8B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5BE9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E97F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83C5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FA13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852A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7E02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F3DC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15CD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4BA9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71C0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</w:tr>
      <w:tr w:rsidR="00465A42" w:rsidRPr="00F43628" w14:paraId="2E3C2850" w14:textId="77777777" w:rsidTr="0074668B">
        <w:trPr>
          <w:trHeight w:val="165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DC89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33 (-0.57; -0.10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5ABD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02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9;  0.2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D2BA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0.43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1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0.70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1288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33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6;  0.8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D4C37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VI+</w:t>
            </w:r>
          </w:p>
          <w:p w14:paraId="0801AD28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osterior±</w:t>
            </w:r>
          </w:p>
          <w:p w14:paraId="435C7C7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nes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FF67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FECA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6BB4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42 (-1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2;  0.2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C63B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B6A0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E9D7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C277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05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0;  0.6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3BC0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2302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E956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6313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BBA3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3ADB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</w:tr>
      <w:tr w:rsidR="00465A42" w:rsidRPr="00F43628" w14:paraId="777E7782" w14:textId="77777777" w:rsidTr="0074668B">
        <w:trPr>
          <w:trHeight w:val="165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34EF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63 (-1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5;  0.0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8512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32 (-1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6;  0.4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D808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13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2;  0.8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8D2E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3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1;  0.8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088B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30 (-1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6;  0.4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8C9F0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VI+</w:t>
            </w:r>
          </w:p>
          <w:p w14:paraId="2CE7DBA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RDN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2328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8C92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A60F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5F41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1D77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3EA9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B6E1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B038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435F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6A38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CAD1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8270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</w:tr>
      <w:tr w:rsidR="00465A42" w:rsidRPr="00F43628" w14:paraId="048B0437" w14:textId="77777777" w:rsidTr="0074668B">
        <w:trPr>
          <w:trHeight w:val="165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B9E0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63 (-1.26; -0.01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955D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32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6;  0.3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006C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13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2;  0.7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0038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3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3;  0.8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48E6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30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6;  0.3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844B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00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5;  0.9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0C98A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VI+</w:t>
            </w:r>
          </w:p>
          <w:p w14:paraId="0DC0A1A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AA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65A7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83B3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3FC6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7C6D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375C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A272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C4D5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0FF5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F9D0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887F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3CCF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</w:tr>
      <w:tr w:rsidR="00465A42" w:rsidRPr="00F43628" w14:paraId="36B8FCBD" w14:textId="77777777" w:rsidTr="0074668B">
        <w:trPr>
          <w:trHeight w:val="165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D555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82 (-1.15; -0.49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006F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50 (-0.85; -0.16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8A83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06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0;  0.2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B434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15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0;  0.3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155E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49 (-0.85; -0.12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89D7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19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8;  0.6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C9F8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19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9;  0.5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14069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VI+</w:t>
            </w:r>
          </w:p>
          <w:p w14:paraId="2520B65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comb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0ECC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9196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43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9;  1.0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F503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52DB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88AE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547D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2A68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A65B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C5EC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C5DD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</w:tr>
      <w:tr w:rsidR="00465A42" w:rsidRPr="00F43628" w14:paraId="67941C26" w14:textId="77777777" w:rsidTr="0074668B">
        <w:trPr>
          <w:trHeight w:val="165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4AD4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46 (-0.90; -0.02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7AB9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14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9;  0.3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DDDC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30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4;  0.7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1D7A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21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1;  0.8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C3E0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13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1;  0.3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34F4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17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7;  1.0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5495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17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9;  0.9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C1DD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36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7;  0.8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1D5FC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VI+</w:t>
            </w:r>
          </w:p>
          <w:p w14:paraId="643B21AD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trig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7D0B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F321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21B0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4115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23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6;  0.3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9439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2D8A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EBF4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E137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D871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</w:tr>
      <w:tr w:rsidR="00465A42" w:rsidRPr="00F43628" w14:paraId="7EDD1E3F" w14:textId="77777777" w:rsidTr="0074668B">
        <w:trPr>
          <w:trHeight w:val="165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8D0B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23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2;  0.0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CFB4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9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5;  0.4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11FC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0.53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1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0.87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DADC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44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9;  0.9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F740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11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6;  0.4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2B26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40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7;  1.1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37B1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40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8;  1.0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6722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0.59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2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0.98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7317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23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0;  0.7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18B82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VI+</w:t>
            </w:r>
          </w:p>
          <w:p w14:paraId="67B1B591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SVC±</w:t>
            </w:r>
          </w:p>
          <w:p w14:paraId="278F767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nes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14D3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AF19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429A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F54D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6C67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9E2C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DFB0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43CC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</w:tr>
      <w:tr w:rsidR="00465A42" w:rsidRPr="00F43628" w14:paraId="471FD52D" w14:textId="77777777" w:rsidTr="0074668B">
        <w:trPr>
          <w:trHeight w:val="165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E435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38 (-2.04; -0.73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9014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07 (-1.70; -0.44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195A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62 (-1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9;  0.0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79B6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72 (-1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9;  0.0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1EBB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05 (-1.74; -0.36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D1D9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75 (-1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3;  0.2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4A86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75 (-1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6;  0.1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CEBE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56 (-1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8;  0.1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3619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92 (-1.70; -0.15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2A29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16 (-1.87; -0.44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3A7AF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VI+</w:t>
            </w:r>
          </w:p>
          <w:p w14:paraId="1724CCF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BI-mod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7612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76EC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0F4E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FEF0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1A05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1A17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C4D5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</w:tr>
      <w:tr w:rsidR="00465A42" w:rsidRPr="00F43628" w14:paraId="051F7865" w14:textId="77777777" w:rsidTr="0074668B">
        <w:trPr>
          <w:trHeight w:val="165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1FFA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16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9;  0.2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8ACF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15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9;  0.6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1362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0.60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1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05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78AF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50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1;  1.1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B689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17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6;  0.6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9607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47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7;  1.3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6CB2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47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8;  1.2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CCF7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0.66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1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18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0E85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30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7;  0.8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D599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6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5;  0.5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2105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1.22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4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99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93BA2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VI+</w:t>
            </w:r>
          </w:p>
          <w:p w14:paraId="31B19CE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SUB-mod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C343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81 (-1.24; -0.37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BD89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175B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EE62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FF76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2FBB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</w:tr>
      <w:tr w:rsidR="00465A42" w:rsidRPr="00F43628" w14:paraId="542865E8" w14:textId="77777777" w:rsidTr="0074668B">
        <w:trPr>
          <w:trHeight w:val="165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A772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87 (-1.16; -0.59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A29C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56 (-0.87; -0.24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16E8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11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4;  0.2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992C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21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3;  0.3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0811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54 (-0.89; -0.19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4E39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24 (-1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2;  0.5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BCCF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24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3;  0.4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38AB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05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8;  0.3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D0D3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41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6;  0.0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080B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65 (-1.05; -0.24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7043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51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9;  1.2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95EA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71 (-1.09; -0.33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076F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VI-step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FF2C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0FC4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C118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9560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689F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</w:tr>
      <w:tr w:rsidR="00465A42" w:rsidRPr="00F43628" w14:paraId="22A89BF8" w14:textId="77777777" w:rsidTr="0074668B">
        <w:trPr>
          <w:trHeight w:val="165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A5B8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0.68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2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09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7547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1.00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5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44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0391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1.44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9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89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A00D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1.35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7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95)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0074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1.01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5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48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35B2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1.31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4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2.14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D8BE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1.31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5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2.06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D5D3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1.50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9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2.03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CB15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1.14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5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74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CF5B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0.91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4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41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BE29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2.06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1.2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2.84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FDA8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0.84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2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43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E23B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1.55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1.0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2.05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CD45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PVI partly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AAB3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6BA1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CDF4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EEDE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</w:tr>
      <w:tr w:rsidR="00465A42" w:rsidRPr="00F43628" w14:paraId="72B9664C" w14:textId="77777777" w:rsidTr="0074668B">
        <w:trPr>
          <w:trHeight w:val="180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43AA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08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4;  0.4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B166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23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3;  0.8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718F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0.67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0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26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5109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58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2;  1.2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9994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25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5;  0.8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9929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55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6;  1.4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91F8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55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29;  1.3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BE0E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0.74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1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38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0BE3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38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3;  1.0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EF15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14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8;  0.7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D85E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1.30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4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2.15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5B21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8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2;  0.7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E4D1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0.79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1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41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117D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76 (-1.45; -0.08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B954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Single box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B85C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05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1;  0.7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84F8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0C4C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</w:tr>
      <w:tr w:rsidR="00465A42" w:rsidRPr="00F43628" w14:paraId="6DE44A7B" w14:textId="77777777" w:rsidTr="0074668B">
        <w:trPr>
          <w:trHeight w:val="165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65C4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21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4;  0.4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00F5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11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2;  0.7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9C29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55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0;  1.2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A0A7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46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0;  1.2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0769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13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4;  0.8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3106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43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3;  1.3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9B93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43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6;  1.3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3D68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61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9;  1.3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A384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25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1;  1.0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D2AC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2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7;  0.7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FA06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1.18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2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2.07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8CC5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04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0;  0.7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4A97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67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2;  1.3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5C4A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89 (-1.64; -0.14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5D14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12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4;  0.6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B24E8" w14:textId="77777777" w:rsidR="00465A42" w:rsidRPr="00F43628" w:rsidRDefault="00465A42" w:rsidP="0074668B">
            <w:pPr>
              <w:rPr>
                <w:rFonts w:asciiTheme="minorHAnsi" w:hAnsiTheme="minorHAnsi" w:cstheme="minorHAnsi"/>
                <w:color w:val="000000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Single box+</w:t>
            </w:r>
          </w:p>
          <w:p w14:paraId="0C83991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nes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50C2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F22B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</w:tr>
      <w:tr w:rsidR="00465A42" w:rsidRPr="00F43628" w14:paraId="06FBC531" w14:textId="77777777" w:rsidTr="0074668B">
        <w:trPr>
          <w:trHeight w:val="165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A35C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25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3;  0.4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D5508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7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3;  0.7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3C98F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51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9;  1.2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8288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42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9;  1.2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771A6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8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3;  0.8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FC665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38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0;  1.3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AE969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38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4;  1.3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91704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57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8;  1.3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4E54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21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0;  1.0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D5D3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02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6;  0.7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DE132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1.13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1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2.08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5095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09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88;  0.7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32D3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62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11;  1.3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A40D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93 (-1.72; -0.14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74CB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17 (-1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4;  0.7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771B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04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7;  0.8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2FE0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lines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75BD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.</w:t>
            </w:r>
          </w:p>
        </w:tc>
      </w:tr>
      <w:tr w:rsidR="00465A42" w:rsidRPr="00F43628" w14:paraId="4D10DE15" w14:textId="77777777" w:rsidTr="0074668B">
        <w:trPr>
          <w:trHeight w:val="165"/>
        </w:trPr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89A1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38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7;  0.01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CC53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06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8;  0.3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6ACCA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38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2;  0.7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FAB1B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29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30;  0.8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40FF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04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9;  0.40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5327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26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6;  1.0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D36B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26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48;  0.99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8687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44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6;  0.94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C653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0.08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50;  0.6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49DFE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15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63;  0.33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DE207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1.01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2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1.76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50EB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21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78;  0.36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18893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 xml:space="preserve">0.50 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( 0.02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;  0.98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134F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1.06 (-1.62; -0.50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8A43D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29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7;  0.38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1BC30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17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1;  0.57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D49F1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-0.13 (-0.</w:t>
            </w:r>
            <w:proofErr w:type="gramStart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91;  0.65</w:t>
            </w:r>
            <w:proofErr w:type="gramEnd"/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A677C" w14:textId="77777777" w:rsidR="00465A42" w:rsidRPr="00F43628" w:rsidRDefault="00465A42" w:rsidP="0074668B">
            <w:pPr>
              <w:rPr>
                <w:rFonts w:asciiTheme="minorHAnsi" w:hAnsiTheme="minorHAnsi" w:cstheme="minorHAnsi"/>
                <w:sz w:val="10"/>
                <w:szCs w:val="10"/>
              </w:rPr>
            </w:pPr>
            <w:r w:rsidRPr="00F43628">
              <w:rPr>
                <w:rFonts w:asciiTheme="minorHAnsi" w:hAnsiTheme="minorHAnsi" w:cstheme="minorHAnsi"/>
                <w:color w:val="000000"/>
                <w:sz w:val="10"/>
                <w:szCs w:val="10"/>
              </w:rPr>
              <w:t>EGM</w:t>
            </w:r>
          </w:p>
        </w:tc>
      </w:tr>
    </w:tbl>
    <w:p w14:paraId="1B24A3E6" w14:textId="77777777" w:rsidR="00465A42" w:rsidRPr="00F43628" w:rsidRDefault="00465A42" w:rsidP="00465A42">
      <w:pPr>
        <w:jc w:val="both"/>
        <w:rPr>
          <w:rFonts w:asciiTheme="minorHAnsi" w:hAnsiTheme="minorHAnsi" w:cstheme="minorHAnsi"/>
        </w:rPr>
      </w:pPr>
      <w:r w:rsidRPr="00F43628">
        <w:rPr>
          <w:rFonts w:asciiTheme="minorHAnsi" w:hAnsiTheme="minorHAnsi" w:cstheme="minorHAnsi"/>
        </w:rPr>
        <w:t>MD (hours scale) &lt;0 favours the treatment in the column</w:t>
      </w:r>
    </w:p>
    <w:p w14:paraId="67B060FB" w14:textId="77777777" w:rsidR="00465A42" w:rsidRPr="00F43628" w:rsidRDefault="00465A42" w:rsidP="00465A42">
      <w:pPr>
        <w:jc w:val="both"/>
        <w:rPr>
          <w:rFonts w:asciiTheme="minorHAnsi" w:hAnsiTheme="minorHAnsi" w:cstheme="minorHAnsi"/>
          <w:b/>
          <w:bCs/>
        </w:rPr>
      </w:pPr>
      <w:r w:rsidRPr="00F43628">
        <w:rPr>
          <w:rFonts w:asciiTheme="minorHAnsi" w:hAnsiTheme="minorHAnsi" w:cstheme="minorHAnsi"/>
          <w:b/>
          <w:bCs/>
        </w:rPr>
        <w:t xml:space="preserve">Heterogeneity: </w:t>
      </w:r>
      <w:r w:rsidRPr="00F43628">
        <w:rPr>
          <w:rFonts w:asciiTheme="minorHAnsi" w:hAnsiTheme="minorHAnsi" w:cstheme="minorHAnsi"/>
        </w:rPr>
        <w:sym w:font="Symbol" w:char="F074"/>
      </w:r>
      <w:r w:rsidRPr="00F43628">
        <w:rPr>
          <w:rFonts w:asciiTheme="minorHAnsi" w:hAnsiTheme="minorHAnsi" w:cstheme="minorHAnsi"/>
          <w:vertAlign w:val="superscript"/>
        </w:rPr>
        <w:t>2</w:t>
      </w:r>
      <w:r w:rsidRPr="00F43628">
        <w:rPr>
          <w:rFonts w:asciiTheme="minorHAnsi" w:hAnsiTheme="minorHAnsi" w:cstheme="minorHAnsi"/>
        </w:rPr>
        <w:t>=0.092</w:t>
      </w:r>
    </w:p>
    <w:p w14:paraId="74856063" w14:textId="77777777" w:rsidR="00465A42" w:rsidRPr="00F43628" w:rsidRDefault="00465A42" w:rsidP="00465A42">
      <w:pPr>
        <w:rPr>
          <w:rFonts w:asciiTheme="minorHAnsi" w:hAnsiTheme="minorHAnsi" w:cstheme="minorHAnsi"/>
        </w:rPr>
      </w:pPr>
    </w:p>
    <w:p w14:paraId="3BCFA2B0" w14:textId="77777777" w:rsidR="00465A42" w:rsidRPr="00F43628" w:rsidRDefault="00465A42" w:rsidP="00465A42">
      <w:pPr>
        <w:rPr>
          <w:rFonts w:asciiTheme="minorHAnsi" w:hAnsiTheme="minorHAnsi" w:cstheme="minorHAnsi"/>
          <w:b/>
          <w:bCs/>
        </w:rPr>
      </w:pPr>
      <w:r w:rsidRPr="00F43628">
        <w:rPr>
          <w:rFonts w:asciiTheme="minorHAnsi" w:hAnsiTheme="minorHAnsi" w:cstheme="minorHAnsi"/>
        </w:rPr>
        <w:tab/>
      </w:r>
      <w:r w:rsidRPr="00F43628">
        <w:rPr>
          <w:rFonts w:asciiTheme="minorHAnsi" w:hAnsiTheme="minorHAnsi" w:cstheme="minorHAnsi"/>
        </w:rPr>
        <w:tab/>
      </w:r>
      <w:r w:rsidRPr="00F43628">
        <w:rPr>
          <w:rFonts w:asciiTheme="minorHAnsi" w:hAnsiTheme="minorHAnsi" w:cstheme="minorHAnsi"/>
        </w:rPr>
        <w:tab/>
      </w:r>
      <w:r w:rsidRPr="00F43628">
        <w:rPr>
          <w:rFonts w:asciiTheme="minorHAnsi" w:hAnsiTheme="minorHAnsi" w:cstheme="minorHAnsi"/>
        </w:rPr>
        <w:tab/>
      </w:r>
      <w:r w:rsidRPr="00F43628">
        <w:rPr>
          <w:rFonts w:asciiTheme="minorHAnsi" w:hAnsiTheme="minorHAnsi" w:cstheme="minorHAnsi"/>
        </w:rPr>
        <w:tab/>
      </w:r>
    </w:p>
    <w:p w14:paraId="27A102FF" w14:textId="58E66337" w:rsidR="00465A42" w:rsidRDefault="00465A42" w:rsidP="00465A42">
      <w:pPr>
        <w:pStyle w:val="ListParagraph"/>
        <w:ind w:left="0"/>
        <w:rPr>
          <w:rFonts w:asciiTheme="minorHAnsi" w:hAnsiTheme="minorHAnsi" w:cstheme="minorHAnsi"/>
          <w:b/>
          <w:bCs/>
        </w:rPr>
      </w:pPr>
    </w:p>
    <w:p w14:paraId="19791C76" w14:textId="5645886C" w:rsidR="00465A42" w:rsidRDefault="00465A42" w:rsidP="00465A42">
      <w:pPr>
        <w:pStyle w:val="ListParagraph"/>
        <w:ind w:left="0"/>
        <w:rPr>
          <w:rFonts w:asciiTheme="minorHAnsi" w:hAnsiTheme="minorHAnsi" w:cstheme="minorHAnsi"/>
          <w:b/>
          <w:bCs/>
        </w:rPr>
      </w:pPr>
    </w:p>
    <w:p w14:paraId="448F81DB" w14:textId="50759A9B" w:rsidR="00465A42" w:rsidRDefault="00465A42" w:rsidP="00465A42">
      <w:pPr>
        <w:pStyle w:val="ListParagraph"/>
        <w:ind w:left="0"/>
        <w:rPr>
          <w:rFonts w:asciiTheme="minorHAnsi" w:hAnsiTheme="minorHAnsi" w:cstheme="minorHAnsi"/>
          <w:b/>
          <w:bCs/>
        </w:rPr>
      </w:pPr>
    </w:p>
    <w:p w14:paraId="4AB9034D" w14:textId="36C07664" w:rsidR="00465A42" w:rsidRDefault="00465A42" w:rsidP="00465A42">
      <w:pPr>
        <w:pStyle w:val="ListParagraph"/>
        <w:ind w:left="0"/>
        <w:rPr>
          <w:rFonts w:asciiTheme="minorHAnsi" w:hAnsiTheme="minorHAnsi" w:cstheme="minorHAnsi"/>
          <w:b/>
          <w:bCs/>
        </w:rPr>
      </w:pPr>
    </w:p>
    <w:p w14:paraId="108AB6DE" w14:textId="349622A3" w:rsidR="00465A42" w:rsidRDefault="00465A42" w:rsidP="00465A42">
      <w:pPr>
        <w:pStyle w:val="ListParagraph"/>
        <w:ind w:left="0"/>
        <w:rPr>
          <w:rFonts w:asciiTheme="minorHAnsi" w:hAnsiTheme="minorHAnsi" w:cstheme="minorHAnsi"/>
          <w:b/>
          <w:bCs/>
        </w:rPr>
      </w:pPr>
    </w:p>
    <w:p w14:paraId="7EBBA5B2" w14:textId="7FD09FBC" w:rsidR="00465A42" w:rsidRDefault="00465A42" w:rsidP="00465A42">
      <w:pPr>
        <w:pStyle w:val="ListParagraph"/>
        <w:ind w:left="0"/>
        <w:rPr>
          <w:rFonts w:asciiTheme="minorHAnsi" w:hAnsiTheme="minorHAnsi" w:cstheme="minorHAnsi"/>
          <w:b/>
          <w:bCs/>
        </w:rPr>
      </w:pPr>
    </w:p>
    <w:p w14:paraId="018CFC17" w14:textId="18AFBD86" w:rsidR="00465A42" w:rsidRDefault="00465A42" w:rsidP="00465A42">
      <w:pPr>
        <w:pStyle w:val="ListParagraph"/>
        <w:ind w:left="0"/>
        <w:rPr>
          <w:rFonts w:asciiTheme="minorHAnsi" w:hAnsiTheme="minorHAnsi" w:cstheme="minorHAnsi"/>
          <w:b/>
          <w:bCs/>
        </w:rPr>
      </w:pPr>
    </w:p>
    <w:p w14:paraId="290675E1" w14:textId="77E5008E" w:rsidR="00465A42" w:rsidRDefault="00465A42" w:rsidP="00465A42">
      <w:pPr>
        <w:pStyle w:val="ListParagraph"/>
        <w:ind w:left="0"/>
        <w:rPr>
          <w:rFonts w:asciiTheme="minorHAnsi" w:hAnsiTheme="minorHAnsi" w:cstheme="minorHAnsi"/>
          <w:b/>
          <w:bCs/>
        </w:rPr>
      </w:pPr>
    </w:p>
    <w:p w14:paraId="2753388B" w14:textId="77777777" w:rsidR="00465A42" w:rsidRPr="00F43628" w:rsidRDefault="00465A42" w:rsidP="00465A42">
      <w:pPr>
        <w:pStyle w:val="ListParagraph"/>
        <w:ind w:left="0"/>
        <w:rPr>
          <w:rFonts w:asciiTheme="minorHAnsi" w:hAnsiTheme="minorHAnsi" w:cstheme="minorHAnsi"/>
          <w:b/>
          <w:bCs/>
        </w:rPr>
      </w:pPr>
    </w:p>
    <w:p w14:paraId="66FCA7EF" w14:textId="52D53887" w:rsidR="00465A42" w:rsidRPr="00F43628" w:rsidRDefault="00465A42" w:rsidP="00465A42">
      <w:pPr>
        <w:pStyle w:val="ListParagraph"/>
        <w:ind w:left="0"/>
        <w:rPr>
          <w:rFonts w:asciiTheme="minorHAnsi" w:hAnsiTheme="minorHAnsi" w:cstheme="minorHAnsi"/>
        </w:rPr>
      </w:pPr>
      <w:r w:rsidRPr="00F43628">
        <w:rPr>
          <w:rFonts w:asciiTheme="minorHAnsi" w:hAnsiTheme="minorHAnsi" w:cstheme="minorHAnsi"/>
          <w:b/>
          <w:bCs/>
        </w:rPr>
        <w:lastRenderedPageBreak/>
        <w:t>Figure</w:t>
      </w:r>
      <w:r>
        <w:rPr>
          <w:rFonts w:asciiTheme="minorHAnsi" w:hAnsiTheme="minorHAnsi" w:cstheme="minorHAnsi"/>
          <w:b/>
          <w:bCs/>
        </w:rPr>
        <w:t xml:space="preserve"> S1</w:t>
      </w:r>
      <w:r w:rsidRPr="00F43628">
        <w:rPr>
          <w:rFonts w:asciiTheme="minorHAnsi" w:hAnsiTheme="minorHAnsi" w:cstheme="minorHAnsi"/>
        </w:rPr>
        <w:t xml:space="preserve">: </w:t>
      </w:r>
      <w:r w:rsidRPr="00F43628">
        <w:rPr>
          <w:rFonts w:asciiTheme="minorHAnsi" w:hAnsiTheme="minorHAnsi" w:cstheme="minorHAnsi"/>
          <w:sz w:val="20"/>
          <w:szCs w:val="20"/>
        </w:rPr>
        <w:t>P-scores for the two primary outcomes</w:t>
      </w:r>
    </w:p>
    <w:p w14:paraId="05C3579E" w14:textId="77777777" w:rsidR="00465A42" w:rsidRPr="00F43628" w:rsidRDefault="00465A42" w:rsidP="00465A42">
      <w:pPr>
        <w:pStyle w:val="ListParagraph"/>
        <w:ind w:left="0"/>
        <w:rPr>
          <w:rFonts w:asciiTheme="minorHAnsi" w:hAnsiTheme="minorHAnsi" w:cstheme="minorHAnsi"/>
        </w:rPr>
      </w:pPr>
    </w:p>
    <w:p w14:paraId="3204E911" w14:textId="77777777" w:rsidR="00465A42" w:rsidRPr="00F43628" w:rsidRDefault="00465A42" w:rsidP="00465A42">
      <w:pPr>
        <w:pStyle w:val="ListParagraph"/>
        <w:ind w:left="0"/>
        <w:rPr>
          <w:rFonts w:asciiTheme="minorHAnsi" w:hAnsiTheme="minorHAnsi" w:cstheme="minorHAnsi"/>
        </w:rPr>
      </w:pPr>
      <w:r w:rsidRPr="00F43628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6409F291" wp14:editId="6CAB95D1">
            <wp:extent cx="6043930" cy="1511283"/>
            <wp:effectExtent l="0" t="0" r="1270" b="635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 8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3930" cy="1511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E1283" w14:textId="77777777" w:rsidR="00465A42" w:rsidRPr="00F43628" w:rsidRDefault="00465A42" w:rsidP="00465A42">
      <w:pPr>
        <w:rPr>
          <w:rFonts w:asciiTheme="minorHAnsi" w:hAnsiTheme="minorHAnsi" w:cstheme="minorHAnsi"/>
        </w:rPr>
      </w:pPr>
      <w:r w:rsidRPr="00F43628">
        <w:rPr>
          <w:rFonts w:asciiTheme="minorHAnsi" w:hAnsiTheme="minorHAnsi" w:cstheme="minorHAnsi"/>
        </w:rPr>
        <w:t>Abbreviations: Outcome 1: recurrence, Outcome 2: Safety.</w:t>
      </w:r>
    </w:p>
    <w:p w14:paraId="76C8DD30" w14:textId="77777777" w:rsidR="00465A42" w:rsidRPr="00F43628" w:rsidRDefault="00465A42" w:rsidP="00465A42">
      <w:pPr>
        <w:rPr>
          <w:rFonts w:asciiTheme="minorHAnsi" w:hAnsiTheme="minorHAnsi" w:cstheme="minorHAnsi"/>
        </w:rPr>
      </w:pPr>
    </w:p>
    <w:p w14:paraId="6888C83F" w14:textId="12DA8416" w:rsidR="00BC664D" w:rsidRDefault="00465A42" w:rsidP="00465A42">
      <w:r w:rsidRPr="00F43628">
        <w:rPr>
          <w:rFonts w:asciiTheme="minorHAnsi" w:hAnsiTheme="minorHAnsi" w:cstheme="minorHAnsi"/>
        </w:rPr>
        <w:t xml:space="preserve">The interpretation of the ranking of strategies concerning the </w:t>
      </w:r>
      <w:r w:rsidRPr="00F43628">
        <w:rPr>
          <w:rFonts w:asciiTheme="minorHAnsi" w:hAnsiTheme="minorHAnsi" w:cstheme="minorHAnsi"/>
          <w:lang w:val="en-US"/>
        </w:rPr>
        <w:t xml:space="preserve">safety outcome (outcome 2), </w:t>
      </w:r>
      <w:r w:rsidRPr="00F43628">
        <w:rPr>
          <w:rFonts w:asciiTheme="minorHAnsi" w:hAnsiTheme="minorHAnsi" w:cstheme="minorHAnsi"/>
        </w:rPr>
        <w:t>according to the p-scores, must be treated with caution due to the high uncertainty</w:t>
      </w:r>
    </w:p>
    <w:sectPr w:rsidR="00BC66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82F80"/>
    <w:multiLevelType w:val="hybridMultilevel"/>
    <w:tmpl w:val="0A501AF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C6869"/>
    <w:multiLevelType w:val="hybridMultilevel"/>
    <w:tmpl w:val="6226BD24"/>
    <w:lvl w:ilvl="0" w:tplc="56E036B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7A60EC"/>
    <w:multiLevelType w:val="hybridMultilevel"/>
    <w:tmpl w:val="01846A4E"/>
    <w:lvl w:ilvl="0" w:tplc="73AE5B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C71701"/>
    <w:multiLevelType w:val="multilevel"/>
    <w:tmpl w:val="6F28AB36"/>
    <w:lvl w:ilvl="0">
      <w:start w:val="1"/>
      <w:numFmt w:val="decimal"/>
      <w:lvlText w:val="%1"/>
      <w:lvlJc w:val="left"/>
      <w:pPr>
        <w:ind w:left="283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8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43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4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3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03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63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36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63" w:hanging="1440"/>
      </w:pPr>
      <w:rPr>
        <w:rFonts w:hint="default"/>
      </w:rPr>
    </w:lvl>
  </w:abstractNum>
  <w:abstractNum w:abstractNumId="4" w15:restartNumberingAfterBreak="0">
    <w:nsid w:val="0CA07871"/>
    <w:multiLevelType w:val="multilevel"/>
    <w:tmpl w:val="A832138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20C553C2"/>
    <w:multiLevelType w:val="hybridMultilevel"/>
    <w:tmpl w:val="76CCF35C"/>
    <w:lvl w:ilvl="0" w:tplc="73AE5B1E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F21BD9"/>
    <w:multiLevelType w:val="hybridMultilevel"/>
    <w:tmpl w:val="171AB4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124984"/>
    <w:multiLevelType w:val="hybridMultilevel"/>
    <w:tmpl w:val="CE4E115A"/>
    <w:lvl w:ilvl="0" w:tplc="BD0C2B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FD5FEA"/>
    <w:multiLevelType w:val="hybridMultilevel"/>
    <w:tmpl w:val="8F16A3C8"/>
    <w:lvl w:ilvl="0" w:tplc="A6F0F5EA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E6344D"/>
    <w:multiLevelType w:val="multilevel"/>
    <w:tmpl w:val="34C83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5FE7D6B"/>
    <w:multiLevelType w:val="hybridMultilevel"/>
    <w:tmpl w:val="BE00AF78"/>
    <w:lvl w:ilvl="0" w:tplc="34669124">
      <w:start w:val="1"/>
      <w:numFmt w:val="lowerLetter"/>
      <w:lvlText w:val="(%1)"/>
      <w:lvlJc w:val="left"/>
      <w:pPr>
        <w:ind w:left="28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1" w15:restartNumberingAfterBreak="0">
    <w:nsid w:val="3A7C5577"/>
    <w:multiLevelType w:val="multilevel"/>
    <w:tmpl w:val="0F0EC6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07147A"/>
    <w:multiLevelType w:val="hybridMultilevel"/>
    <w:tmpl w:val="093C87DE"/>
    <w:lvl w:ilvl="0" w:tplc="12DAA1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8C6C4F"/>
    <w:multiLevelType w:val="hybridMultilevel"/>
    <w:tmpl w:val="B71A0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8A4F3C"/>
    <w:multiLevelType w:val="hybridMultilevel"/>
    <w:tmpl w:val="E5C41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84630F"/>
    <w:multiLevelType w:val="hybridMultilevel"/>
    <w:tmpl w:val="F75ADB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BD05F8"/>
    <w:multiLevelType w:val="hybridMultilevel"/>
    <w:tmpl w:val="578ABC2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12210E"/>
    <w:multiLevelType w:val="hybridMultilevel"/>
    <w:tmpl w:val="01846A4E"/>
    <w:lvl w:ilvl="0" w:tplc="73AE5B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D1439F"/>
    <w:multiLevelType w:val="hybridMultilevel"/>
    <w:tmpl w:val="FBD6D86C"/>
    <w:lvl w:ilvl="0" w:tplc="67DA8ADE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1CB"/>
    <w:multiLevelType w:val="hybridMultilevel"/>
    <w:tmpl w:val="FA52E8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2697FB2"/>
    <w:multiLevelType w:val="hybridMultilevel"/>
    <w:tmpl w:val="6226BD24"/>
    <w:lvl w:ilvl="0" w:tplc="56E036B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9297E4A"/>
    <w:multiLevelType w:val="hybridMultilevel"/>
    <w:tmpl w:val="581CAB9C"/>
    <w:lvl w:ilvl="0" w:tplc="FDE26DCE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FE44DE"/>
    <w:multiLevelType w:val="hybridMultilevel"/>
    <w:tmpl w:val="01846A4E"/>
    <w:lvl w:ilvl="0" w:tplc="73AE5B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671A08"/>
    <w:multiLevelType w:val="hybridMultilevel"/>
    <w:tmpl w:val="2356FC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3"/>
  </w:num>
  <w:num w:numId="3">
    <w:abstractNumId w:val="23"/>
  </w:num>
  <w:num w:numId="4">
    <w:abstractNumId w:val="16"/>
  </w:num>
  <w:num w:numId="5">
    <w:abstractNumId w:val="3"/>
  </w:num>
  <w:num w:numId="6">
    <w:abstractNumId w:val="4"/>
  </w:num>
  <w:num w:numId="7">
    <w:abstractNumId w:val="21"/>
  </w:num>
  <w:num w:numId="8">
    <w:abstractNumId w:val="14"/>
  </w:num>
  <w:num w:numId="9">
    <w:abstractNumId w:val="12"/>
  </w:num>
  <w:num w:numId="10">
    <w:abstractNumId w:val="25"/>
  </w:num>
  <w:num w:numId="11">
    <w:abstractNumId w:val="8"/>
  </w:num>
  <w:num w:numId="12">
    <w:abstractNumId w:val="10"/>
  </w:num>
  <w:num w:numId="13">
    <w:abstractNumId w:val="7"/>
  </w:num>
  <w:num w:numId="14">
    <w:abstractNumId w:val="24"/>
  </w:num>
  <w:num w:numId="15">
    <w:abstractNumId w:val="2"/>
  </w:num>
  <w:num w:numId="16">
    <w:abstractNumId w:val="18"/>
  </w:num>
  <w:num w:numId="17">
    <w:abstractNumId w:val="5"/>
  </w:num>
  <w:num w:numId="18">
    <w:abstractNumId w:val="22"/>
  </w:num>
  <w:num w:numId="19">
    <w:abstractNumId w:val="1"/>
  </w:num>
  <w:num w:numId="20">
    <w:abstractNumId w:val="20"/>
  </w:num>
  <w:num w:numId="21">
    <w:abstractNumId w:val="15"/>
  </w:num>
  <w:num w:numId="22">
    <w:abstractNumId w:val="19"/>
  </w:num>
  <w:num w:numId="23">
    <w:abstractNumId w:val="9"/>
  </w:num>
  <w:num w:numId="24">
    <w:abstractNumId w:val="11"/>
  </w:num>
  <w:num w:numId="25">
    <w:abstractNumId w:val="0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A42"/>
    <w:rsid w:val="002725DA"/>
    <w:rsid w:val="00465A42"/>
    <w:rsid w:val="00BC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46360"/>
  <w15:chartTrackingRefBased/>
  <w15:docId w15:val="{EC771D81-5298-43D5-9884-218C51DDE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A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A4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5A4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A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5A4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NormalWeb">
    <w:name w:val="Normal (Web)"/>
    <w:basedOn w:val="Normal"/>
    <w:uiPriority w:val="99"/>
    <w:unhideWhenUsed/>
    <w:rsid w:val="00465A4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65A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5A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5A4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65A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5A4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A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A42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65A42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65A4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65A42"/>
  </w:style>
  <w:style w:type="character" w:customStyle="1" w:styleId="apple-converted-space">
    <w:name w:val="apple-converted-space"/>
    <w:basedOn w:val="DefaultParagraphFont"/>
    <w:rsid w:val="00465A42"/>
  </w:style>
  <w:style w:type="character" w:styleId="Strong">
    <w:name w:val="Strong"/>
    <w:basedOn w:val="DefaultParagraphFont"/>
    <w:uiPriority w:val="22"/>
    <w:qFormat/>
    <w:rsid w:val="00465A4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65A42"/>
    <w:rPr>
      <w:color w:val="808080"/>
    </w:rPr>
  </w:style>
  <w:style w:type="table" w:styleId="GridTable4">
    <w:name w:val="Grid Table 4"/>
    <w:basedOn w:val="TableNormal"/>
    <w:uiPriority w:val="49"/>
    <w:rsid w:val="00465A4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465A42"/>
    <w:pPr>
      <w:spacing w:after="160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5A42"/>
    <w:rPr>
      <w:rFonts w:ascii="Times New Roman" w:hAnsi="Times New Roman" w:cs="Times New Roman"/>
      <w:noProof/>
      <w:sz w:val="24"/>
      <w:lang w:val="en-US"/>
    </w:rPr>
  </w:style>
  <w:style w:type="character" w:customStyle="1" w:styleId="math">
    <w:name w:val="math"/>
    <w:basedOn w:val="DefaultParagraphFont"/>
    <w:rsid w:val="00465A42"/>
  </w:style>
  <w:style w:type="character" w:customStyle="1" w:styleId="mjx-char">
    <w:name w:val="mjx-char"/>
    <w:basedOn w:val="DefaultParagraphFont"/>
    <w:rsid w:val="00465A42"/>
  </w:style>
  <w:style w:type="paragraph" w:styleId="NoSpacing">
    <w:name w:val="No Spacing"/>
    <w:uiPriority w:val="1"/>
    <w:qFormat/>
    <w:rsid w:val="00465A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65A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A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A42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A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A42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Default">
    <w:name w:val="Default"/>
    <w:uiPriority w:val="99"/>
    <w:rsid w:val="00465A4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465A4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5A42"/>
    <w:rPr>
      <w:color w:val="954F72"/>
      <w:u w:val="single"/>
    </w:rPr>
  </w:style>
  <w:style w:type="paragraph" w:customStyle="1" w:styleId="msonormal0">
    <w:name w:val="msonormal"/>
    <w:basedOn w:val="Normal"/>
    <w:uiPriority w:val="99"/>
    <w:rsid w:val="00465A42"/>
    <w:pPr>
      <w:spacing w:before="100" w:beforeAutospacing="1" w:after="100" w:afterAutospacing="1"/>
    </w:pPr>
    <w:rPr>
      <w:lang w:val="sv-SE" w:eastAsia="sv-SE"/>
    </w:rPr>
  </w:style>
  <w:style w:type="paragraph" w:customStyle="1" w:styleId="font0">
    <w:name w:val="font0"/>
    <w:basedOn w:val="Normal"/>
    <w:uiPriority w:val="99"/>
    <w:rsid w:val="00465A42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lang w:val="sv-SE" w:eastAsia="sv-SE"/>
    </w:rPr>
  </w:style>
  <w:style w:type="paragraph" w:customStyle="1" w:styleId="font5">
    <w:name w:val="font5"/>
    <w:basedOn w:val="Normal"/>
    <w:uiPriority w:val="99"/>
    <w:rsid w:val="00465A42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lang w:val="sv-SE" w:eastAsia="sv-SE"/>
    </w:rPr>
  </w:style>
  <w:style w:type="paragraph" w:customStyle="1" w:styleId="font6">
    <w:name w:val="font6"/>
    <w:basedOn w:val="Normal"/>
    <w:uiPriority w:val="99"/>
    <w:rsid w:val="00465A42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lang w:val="sv-SE" w:eastAsia="sv-SE"/>
    </w:rPr>
  </w:style>
  <w:style w:type="paragraph" w:customStyle="1" w:styleId="xl65">
    <w:name w:val="xl65"/>
    <w:basedOn w:val="Normal"/>
    <w:uiPriority w:val="99"/>
    <w:rsid w:val="00465A42"/>
    <w:pPr>
      <w:spacing w:before="100" w:beforeAutospacing="1" w:after="100" w:afterAutospacing="1"/>
    </w:pPr>
    <w:rPr>
      <w:lang w:val="sv-SE" w:eastAsia="sv-SE"/>
    </w:rPr>
  </w:style>
  <w:style w:type="paragraph" w:customStyle="1" w:styleId="xl66">
    <w:name w:val="xl66"/>
    <w:basedOn w:val="Normal"/>
    <w:uiPriority w:val="99"/>
    <w:rsid w:val="00465A42"/>
    <w:pPr>
      <w:spacing w:before="100" w:beforeAutospacing="1" w:after="100" w:afterAutospacing="1"/>
    </w:pPr>
    <w:rPr>
      <w:lang w:val="sv-SE" w:eastAsia="sv-SE"/>
    </w:rPr>
  </w:style>
  <w:style w:type="paragraph" w:customStyle="1" w:styleId="xl67">
    <w:name w:val="xl67"/>
    <w:basedOn w:val="Normal"/>
    <w:uiPriority w:val="99"/>
    <w:rsid w:val="00465A42"/>
    <w:pPr>
      <w:spacing w:before="100" w:beforeAutospacing="1" w:after="100" w:afterAutospacing="1"/>
    </w:pPr>
    <w:rPr>
      <w:color w:val="000000"/>
      <w:lang w:val="sv-SE" w:eastAsia="sv-SE"/>
    </w:rPr>
  </w:style>
  <w:style w:type="paragraph" w:customStyle="1" w:styleId="xl69">
    <w:name w:val="xl69"/>
    <w:basedOn w:val="Normal"/>
    <w:uiPriority w:val="99"/>
    <w:rsid w:val="00465A42"/>
    <w:pPr>
      <w:spacing w:before="100" w:beforeAutospacing="1" w:after="100" w:afterAutospacing="1"/>
      <w:ind w:firstLineChars="100" w:firstLine="100"/>
      <w:textAlignment w:val="center"/>
    </w:pPr>
    <w:rPr>
      <w:b/>
      <w:bCs/>
      <w:color w:val="333333"/>
      <w:lang w:val="sv-SE" w:eastAsia="sv-SE"/>
    </w:rPr>
  </w:style>
  <w:style w:type="paragraph" w:customStyle="1" w:styleId="xl70">
    <w:name w:val="xl70"/>
    <w:basedOn w:val="Normal"/>
    <w:uiPriority w:val="99"/>
    <w:rsid w:val="00465A42"/>
    <w:pPr>
      <w:spacing w:before="100" w:beforeAutospacing="1" w:after="100" w:afterAutospacing="1"/>
    </w:pPr>
    <w:rPr>
      <w:b/>
      <w:bCs/>
      <w:lang w:val="sv-SE" w:eastAsia="sv-SE"/>
    </w:rPr>
  </w:style>
  <w:style w:type="paragraph" w:customStyle="1" w:styleId="xl71">
    <w:name w:val="xl71"/>
    <w:basedOn w:val="Normal"/>
    <w:uiPriority w:val="99"/>
    <w:rsid w:val="00465A42"/>
    <w:pPr>
      <w:spacing w:before="100" w:beforeAutospacing="1" w:after="100" w:afterAutospacing="1"/>
    </w:pPr>
    <w:rPr>
      <w:b/>
      <w:bCs/>
      <w:lang w:val="sv-SE" w:eastAsia="sv-SE"/>
    </w:rPr>
  </w:style>
  <w:style w:type="paragraph" w:customStyle="1" w:styleId="xl72">
    <w:name w:val="xl72"/>
    <w:basedOn w:val="Normal"/>
    <w:uiPriority w:val="99"/>
    <w:rsid w:val="00465A42"/>
    <w:pPr>
      <w:spacing w:before="100" w:beforeAutospacing="1" w:after="100" w:afterAutospacing="1"/>
    </w:pPr>
    <w:rPr>
      <w:lang w:val="sv-SE" w:eastAsia="sv-SE"/>
    </w:rPr>
  </w:style>
  <w:style w:type="paragraph" w:customStyle="1" w:styleId="xl73">
    <w:name w:val="xl73"/>
    <w:basedOn w:val="Normal"/>
    <w:uiPriority w:val="99"/>
    <w:rsid w:val="00465A42"/>
    <w:pPr>
      <w:spacing w:before="100" w:beforeAutospacing="1" w:after="100" w:afterAutospacing="1"/>
    </w:pPr>
    <w:rPr>
      <w:color w:val="0563C1"/>
      <w:u w:val="single"/>
      <w:lang w:val="sv-SE" w:eastAsia="sv-SE"/>
    </w:rPr>
  </w:style>
  <w:style w:type="paragraph" w:customStyle="1" w:styleId="xl74">
    <w:name w:val="xl74"/>
    <w:basedOn w:val="Normal"/>
    <w:uiPriority w:val="99"/>
    <w:rsid w:val="00465A42"/>
    <w:pPr>
      <w:spacing w:before="100" w:beforeAutospacing="1" w:after="100" w:afterAutospacing="1"/>
    </w:pPr>
    <w:rPr>
      <w:lang w:val="sv-SE" w:eastAsia="sv-SE"/>
    </w:rPr>
  </w:style>
  <w:style w:type="paragraph" w:customStyle="1" w:styleId="xl75">
    <w:name w:val="xl75"/>
    <w:basedOn w:val="Normal"/>
    <w:uiPriority w:val="99"/>
    <w:rsid w:val="00465A42"/>
    <w:pPr>
      <w:spacing w:before="100" w:beforeAutospacing="1" w:after="100" w:afterAutospacing="1"/>
    </w:pPr>
    <w:rPr>
      <w:lang w:val="sv-SE" w:eastAsia="sv-SE"/>
    </w:rPr>
  </w:style>
  <w:style w:type="paragraph" w:customStyle="1" w:styleId="xl77">
    <w:name w:val="xl77"/>
    <w:basedOn w:val="Normal"/>
    <w:uiPriority w:val="99"/>
    <w:rsid w:val="00465A42"/>
    <w:pPr>
      <w:spacing w:before="100" w:beforeAutospacing="1" w:after="100" w:afterAutospacing="1"/>
    </w:pPr>
    <w:rPr>
      <w:lang w:val="sv-SE" w:eastAsia="sv-SE"/>
    </w:rPr>
  </w:style>
  <w:style w:type="paragraph" w:customStyle="1" w:styleId="xl78">
    <w:name w:val="xl78"/>
    <w:basedOn w:val="Normal"/>
    <w:uiPriority w:val="99"/>
    <w:rsid w:val="00465A42"/>
    <w:pPr>
      <w:spacing w:before="100" w:beforeAutospacing="1" w:after="100" w:afterAutospacing="1"/>
      <w:jc w:val="right"/>
    </w:pPr>
    <w:rPr>
      <w:lang w:val="sv-SE" w:eastAsia="sv-SE"/>
    </w:rPr>
  </w:style>
  <w:style w:type="paragraph" w:customStyle="1" w:styleId="xl79">
    <w:name w:val="xl79"/>
    <w:basedOn w:val="Normal"/>
    <w:uiPriority w:val="99"/>
    <w:rsid w:val="00465A42"/>
    <w:pPr>
      <w:spacing w:before="100" w:beforeAutospacing="1" w:after="100" w:afterAutospacing="1"/>
      <w:jc w:val="right"/>
    </w:pPr>
    <w:rPr>
      <w:lang w:val="sv-SE" w:eastAsia="sv-SE"/>
    </w:rPr>
  </w:style>
  <w:style w:type="character" w:styleId="UnresolvedMention">
    <w:name w:val="Unresolved Mention"/>
    <w:basedOn w:val="DefaultParagraphFont"/>
    <w:uiPriority w:val="99"/>
    <w:semiHidden/>
    <w:unhideWhenUsed/>
    <w:rsid w:val="00465A42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465A42"/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65A42"/>
    <w:rPr>
      <w:rFonts w:ascii="Consolas" w:hAnsi="Consolas" w:cs="Consolas"/>
      <w:sz w:val="21"/>
      <w:szCs w:val="21"/>
      <w:lang w:val="en-GB"/>
    </w:rPr>
  </w:style>
  <w:style w:type="character" w:customStyle="1" w:styleId="table-label">
    <w:name w:val="table-label"/>
    <w:basedOn w:val="DefaultParagraphFont"/>
    <w:rsid w:val="00465A42"/>
  </w:style>
  <w:style w:type="character" w:customStyle="1" w:styleId="table-title">
    <w:name w:val="table-title"/>
    <w:basedOn w:val="DefaultParagraphFont"/>
    <w:rsid w:val="00465A42"/>
  </w:style>
  <w:style w:type="table" w:styleId="PlainTable2">
    <w:name w:val="Plain Table 2"/>
    <w:basedOn w:val="TableNormal"/>
    <w:uiPriority w:val="42"/>
    <w:rsid w:val="00465A42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5Dark1">
    <w:name w:val="Grid Table 5 Dark1"/>
    <w:basedOn w:val="TableNormal"/>
    <w:uiPriority w:val="50"/>
    <w:rsid w:val="00465A4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65A4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5A42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table" w:styleId="GridTable1Light">
    <w:name w:val="Grid Table 1 Light"/>
    <w:basedOn w:val="TableNormal"/>
    <w:uiPriority w:val="46"/>
    <w:rsid w:val="00465A42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181</Words>
  <Characters>11562</Characters>
  <Application>Microsoft Office Word</Application>
  <DocSecurity>0</DocSecurity>
  <Lines>96</Lines>
  <Paragraphs>27</Paragraphs>
  <ScaleCrop>false</ScaleCrop>
  <Company/>
  <LinksUpToDate>false</LinksUpToDate>
  <CharactersWithSpaces>1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ouil Charitakis</dc:creator>
  <cp:keywords/>
  <dc:description/>
  <cp:lastModifiedBy>Emmanouil Charitakis</cp:lastModifiedBy>
  <cp:revision>1</cp:revision>
  <dcterms:created xsi:type="dcterms:W3CDTF">2022-04-16T07:16:00Z</dcterms:created>
  <dcterms:modified xsi:type="dcterms:W3CDTF">2022-04-16T07:19:00Z</dcterms:modified>
</cp:coreProperties>
</file>